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E97F61" w14:textId="1303D6EC" w:rsidR="00F664D9" w:rsidRPr="00C57B6A" w:rsidRDefault="00D130F1" w:rsidP="00D130F1">
      <w:pPr>
        <w:spacing w:after="120"/>
        <w:rPr>
          <w:rFonts w:ascii="Times New Roman" w:eastAsia="DengXi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F664D9" w:rsidRPr="00C57B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1 </w:t>
      </w:r>
      <w:r w:rsidR="00F664D9" w:rsidRPr="00C57B6A">
        <w:rPr>
          <w:rFonts w:ascii="Times New Roman" w:hAnsi="Times New Roman" w:cs="Times New Roman"/>
          <w:sz w:val="24"/>
          <w:szCs w:val="24"/>
          <w:lang w:val="en-US"/>
        </w:rPr>
        <w:t>Concentration of sows’ colostrum and milk macronutrients, immunoglobulins and amino acids until day 12 of lactation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1176"/>
        <w:gridCol w:w="1028"/>
        <w:gridCol w:w="120"/>
        <w:gridCol w:w="1295"/>
        <w:gridCol w:w="1030"/>
        <w:gridCol w:w="1396"/>
        <w:gridCol w:w="960"/>
        <w:gridCol w:w="61"/>
        <w:gridCol w:w="1267"/>
        <w:gridCol w:w="1027"/>
        <w:gridCol w:w="2353"/>
      </w:tblGrid>
      <w:tr w:rsidR="00F664D9" w:rsidRPr="007268F0" w14:paraId="3481E5B1" w14:textId="77777777" w:rsidTr="00B72D91">
        <w:trPr>
          <w:jc w:val="center"/>
        </w:trPr>
        <w:tc>
          <w:tcPr>
            <w:tcW w:w="804" w:type="pct"/>
            <w:shd w:val="clear" w:color="auto" w:fill="auto"/>
            <w:vAlign w:val="center"/>
          </w:tcPr>
          <w:p w14:paraId="19605F08" w14:textId="20706516" w:rsidR="00F664D9" w:rsidRPr="007268F0" w:rsidRDefault="009905FF" w:rsidP="009905FF">
            <w:pPr>
              <w:pStyle w:val="ANMTabrowheading"/>
              <w:spacing w:line="276" w:lineRule="auto"/>
              <w:jc w:val="both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Stage of lactation</w:t>
            </w:r>
          </w:p>
        </w:tc>
        <w:tc>
          <w:tcPr>
            <w:tcW w:w="832" w:type="pct"/>
            <w:gridSpan w:val="3"/>
            <w:shd w:val="clear" w:color="auto" w:fill="auto"/>
            <w:vAlign w:val="center"/>
          </w:tcPr>
          <w:p w14:paraId="212A83C2" w14:textId="77777777" w:rsidR="00F664D9" w:rsidRPr="007268F0" w:rsidRDefault="00F664D9" w:rsidP="009905FF">
            <w:pPr>
              <w:pStyle w:val="ANMTabSpanner"/>
              <w:spacing w:line="276" w:lineRule="auto"/>
              <w:rPr>
                <w:rFonts w:ascii="Times New Roman" w:hAnsi="Times New Roman"/>
                <w:szCs w:val="22"/>
              </w:rPr>
            </w:pPr>
            <w:r w:rsidRPr="007268F0">
              <w:rPr>
                <w:rFonts w:ascii="Times New Roman" w:hAnsi="Times New Roman"/>
                <w:szCs w:val="22"/>
              </w:rPr>
              <w:t>2 hours</w:t>
            </w:r>
          </w:p>
        </w:tc>
        <w:tc>
          <w:tcPr>
            <w:tcW w:w="833" w:type="pct"/>
            <w:gridSpan w:val="2"/>
            <w:shd w:val="clear" w:color="auto" w:fill="auto"/>
            <w:vAlign w:val="center"/>
          </w:tcPr>
          <w:p w14:paraId="770D78BF" w14:textId="77777777" w:rsidR="00F664D9" w:rsidRPr="007268F0" w:rsidRDefault="00F664D9" w:rsidP="009905FF">
            <w:pPr>
              <w:pStyle w:val="ANMTabSpanner"/>
              <w:spacing w:line="276" w:lineRule="auto"/>
              <w:rPr>
                <w:rFonts w:ascii="Times New Roman" w:hAnsi="Times New Roman"/>
                <w:szCs w:val="22"/>
                <w:lang w:eastAsia="zh-CN"/>
              </w:rPr>
            </w:pPr>
            <w:r w:rsidRPr="007268F0">
              <w:rPr>
                <w:rFonts w:ascii="Times New Roman" w:hAnsi="Times New Roman"/>
                <w:szCs w:val="22"/>
                <w:lang w:eastAsia="zh-CN"/>
              </w:rPr>
              <w:t>24 hours</w:t>
            </w:r>
          </w:p>
        </w:tc>
        <w:tc>
          <w:tcPr>
            <w:tcW w:w="844" w:type="pct"/>
            <w:gridSpan w:val="2"/>
            <w:shd w:val="clear" w:color="auto" w:fill="auto"/>
            <w:vAlign w:val="center"/>
          </w:tcPr>
          <w:p w14:paraId="5ADE3E55" w14:textId="77777777" w:rsidR="00F664D9" w:rsidRPr="007268F0" w:rsidRDefault="00F664D9" w:rsidP="009905FF">
            <w:pPr>
              <w:pStyle w:val="ANMTabSpanner"/>
              <w:spacing w:line="276" w:lineRule="auto"/>
              <w:rPr>
                <w:rFonts w:ascii="Times New Roman" w:hAnsi="Times New Roman"/>
                <w:szCs w:val="22"/>
              </w:rPr>
            </w:pPr>
            <w:r w:rsidRPr="007268F0">
              <w:rPr>
                <w:rFonts w:ascii="Times New Roman" w:hAnsi="Times New Roman"/>
                <w:szCs w:val="22"/>
              </w:rPr>
              <w:t>7 days</w:t>
            </w:r>
          </w:p>
        </w:tc>
        <w:tc>
          <w:tcPr>
            <w:tcW w:w="844" w:type="pct"/>
            <w:gridSpan w:val="3"/>
            <w:shd w:val="clear" w:color="auto" w:fill="auto"/>
            <w:vAlign w:val="center"/>
          </w:tcPr>
          <w:p w14:paraId="1B0A21F7" w14:textId="77777777" w:rsidR="00F664D9" w:rsidRPr="007268F0" w:rsidRDefault="00F664D9" w:rsidP="009905FF">
            <w:pPr>
              <w:pStyle w:val="ANMTabSpanner"/>
              <w:spacing w:line="276" w:lineRule="auto"/>
              <w:rPr>
                <w:rFonts w:ascii="Times New Roman" w:hAnsi="Times New Roman"/>
                <w:szCs w:val="22"/>
                <w:lang w:eastAsia="zh-CN"/>
              </w:rPr>
            </w:pPr>
            <w:r w:rsidRPr="007268F0">
              <w:rPr>
                <w:rFonts w:ascii="Times New Roman" w:hAnsi="Times New Roman"/>
                <w:szCs w:val="22"/>
                <w:lang w:eastAsia="zh-CN"/>
              </w:rPr>
              <w:t>12 days</w:t>
            </w:r>
          </w:p>
        </w:tc>
        <w:tc>
          <w:tcPr>
            <w:tcW w:w="843" w:type="pct"/>
            <w:shd w:val="clear" w:color="auto" w:fill="auto"/>
            <w:vAlign w:val="center"/>
          </w:tcPr>
          <w:p w14:paraId="6EC5C776" w14:textId="77777777" w:rsidR="00F664D9" w:rsidRPr="007268F0" w:rsidRDefault="00F664D9" w:rsidP="009905FF">
            <w:pPr>
              <w:pStyle w:val="ANMTabSpanner"/>
              <w:spacing w:line="276" w:lineRule="auto"/>
              <w:rPr>
                <w:rFonts w:ascii="Times New Roman" w:hAnsi="Times New Roman"/>
                <w:szCs w:val="22"/>
                <w:lang w:eastAsia="zh-CN"/>
              </w:rPr>
            </w:pPr>
            <w:r w:rsidRPr="007268F0">
              <w:rPr>
                <w:rFonts w:ascii="Times New Roman" w:hAnsi="Times New Roman"/>
                <w:szCs w:val="22"/>
                <w:lang w:eastAsia="zh-CN"/>
              </w:rPr>
              <w:t xml:space="preserve">ANOVA </w:t>
            </w:r>
            <w:r w:rsidRPr="007268F0">
              <w:rPr>
                <w:rFonts w:ascii="Times New Roman" w:hAnsi="Times New Roman"/>
                <w:i/>
                <w:iCs/>
                <w:szCs w:val="22"/>
                <w:lang w:eastAsia="zh-CN"/>
              </w:rPr>
              <w:t>p</w:t>
            </w:r>
            <w:r w:rsidRPr="007268F0">
              <w:rPr>
                <w:rFonts w:ascii="Times New Roman" w:hAnsi="Times New Roman"/>
                <w:szCs w:val="22"/>
                <w:lang w:eastAsia="zh-CN"/>
              </w:rPr>
              <w:t xml:space="preserve"> values</w:t>
            </w:r>
            <w:r w:rsidRPr="007268F0">
              <w:rPr>
                <w:rFonts w:ascii="Times New Roman" w:hAnsi="Times New Roman"/>
                <w:szCs w:val="22"/>
                <w:vertAlign w:val="superscript"/>
                <w:lang w:eastAsia="zh-CN"/>
              </w:rPr>
              <w:t>2</w:t>
            </w:r>
          </w:p>
        </w:tc>
      </w:tr>
      <w:tr w:rsidR="00F664D9" w:rsidRPr="007268F0" w14:paraId="31C5C00A" w14:textId="77777777" w:rsidTr="00B72D91">
        <w:trPr>
          <w:jc w:val="center"/>
        </w:trPr>
        <w:tc>
          <w:tcPr>
            <w:tcW w:w="8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557976" w14:textId="77777777" w:rsidR="00F664D9" w:rsidRPr="007268F0" w:rsidRDefault="00F664D9" w:rsidP="009905FF">
            <w:pPr>
              <w:pStyle w:val="ANMTabstubheading"/>
              <w:spacing w:line="276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218C9E" w14:textId="77777777" w:rsidR="00F664D9" w:rsidRPr="007268F0" w:rsidRDefault="00F664D9" w:rsidP="009905FF">
            <w:pPr>
              <w:pStyle w:val="ANMTabcolumnheading"/>
              <w:spacing w:line="276" w:lineRule="auto"/>
              <w:rPr>
                <w:rFonts w:ascii="Times New Roman" w:hAnsi="Times New Roman"/>
              </w:rPr>
            </w:pPr>
            <w:r w:rsidRPr="007268F0">
              <w:rPr>
                <w:rFonts w:ascii="Times New Roman" w:hAnsi="Times New Roman"/>
              </w:rPr>
              <w:t>LSM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1C60D7" w14:textId="77777777" w:rsidR="00F664D9" w:rsidRPr="007268F0" w:rsidRDefault="00F664D9" w:rsidP="009905FF">
            <w:pPr>
              <w:pStyle w:val="ANMTabcolumnheading"/>
              <w:spacing w:line="276" w:lineRule="auto"/>
              <w:rPr>
                <w:rFonts w:ascii="Times New Roman" w:hAnsi="Times New Roman"/>
              </w:rPr>
            </w:pPr>
            <w:r w:rsidRPr="007268F0">
              <w:rPr>
                <w:rFonts w:ascii="Times New Roman" w:hAnsi="Times New Roman"/>
              </w:rPr>
              <w:t>SE</w:t>
            </w:r>
          </w:p>
        </w:tc>
        <w:tc>
          <w:tcPr>
            <w:tcW w:w="50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BBF0F9" w14:textId="77777777" w:rsidR="00F664D9" w:rsidRPr="007268F0" w:rsidRDefault="00F664D9" w:rsidP="009905FF">
            <w:pPr>
              <w:pStyle w:val="ANMTabcolumnheading"/>
              <w:spacing w:line="276" w:lineRule="auto"/>
              <w:rPr>
                <w:rFonts w:ascii="Times New Roman" w:hAnsi="Times New Roman"/>
              </w:rPr>
            </w:pPr>
            <w:r w:rsidRPr="007268F0">
              <w:rPr>
                <w:rFonts w:ascii="Times New Roman" w:hAnsi="Times New Roman"/>
              </w:rPr>
              <w:t>LSM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184444" w14:textId="77777777" w:rsidR="00F664D9" w:rsidRPr="007268F0" w:rsidRDefault="00F664D9" w:rsidP="009905FF">
            <w:pPr>
              <w:pStyle w:val="ANMTabcolumnheading"/>
              <w:spacing w:line="276" w:lineRule="auto"/>
              <w:rPr>
                <w:rFonts w:ascii="Times New Roman" w:hAnsi="Times New Roman"/>
                <w:lang w:eastAsia="zh-CN"/>
              </w:rPr>
            </w:pPr>
            <w:r w:rsidRPr="007268F0">
              <w:rPr>
                <w:rFonts w:ascii="Times New Roman" w:hAnsi="Times New Roman"/>
                <w:lang w:eastAsia="zh-CN"/>
              </w:rPr>
              <w:t>SE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FFCD4E" w14:textId="77777777" w:rsidR="00F664D9" w:rsidRPr="007268F0" w:rsidRDefault="00F664D9" w:rsidP="009905FF">
            <w:pPr>
              <w:pStyle w:val="ANMTabcolumnheading"/>
              <w:spacing w:line="276" w:lineRule="auto"/>
              <w:rPr>
                <w:rFonts w:ascii="Times New Roman" w:hAnsi="Times New Roman"/>
                <w:lang w:eastAsia="zh-CN"/>
              </w:rPr>
            </w:pPr>
            <w:r w:rsidRPr="007268F0">
              <w:rPr>
                <w:rFonts w:ascii="Times New Roman" w:hAnsi="Times New Roman"/>
              </w:rPr>
              <w:t>LSM</w:t>
            </w:r>
          </w:p>
        </w:tc>
        <w:tc>
          <w:tcPr>
            <w:tcW w:w="36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73F2B0" w14:textId="77777777" w:rsidR="00F664D9" w:rsidRPr="007268F0" w:rsidRDefault="00F664D9" w:rsidP="009905FF">
            <w:pPr>
              <w:pStyle w:val="ANMTabcolumnheading"/>
              <w:spacing w:line="276" w:lineRule="auto"/>
              <w:rPr>
                <w:rFonts w:ascii="Times New Roman" w:hAnsi="Times New Roman"/>
                <w:lang w:eastAsia="zh-CN"/>
              </w:rPr>
            </w:pPr>
            <w:r w:rsidRPr="007268F0">
              <w:rPr>
                <w:rFonts w:ascii="Times New Roman" w:hAnsi="Times New Roman"/>
                <w:lang w:eastAsia="zh-CN"/>
              </w:rPr>
              <w:t>SE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324379" w14:textId="77777777" w:rsidR="00F664D9" w:rsidRPr="007268F0" w:rsidRDefault="00F664D9" w:rsidP="009905FF">
            <w:pPr>
              <w:pStyle w:val="ANMTabcolumnheading"/>
              <w:spacing w:line="276" w:lineRule="auto"/>
              <w:rPr>
                <w:rFonts w:ascii="Times New Roman" w:hAnsi="Times New Roman"/>
                <w:lang w:eastAsia="zh-CN"/>
              </w:rPr>
            </w:pPr>
            <w:r w:rsidRPr="007268F0">
              <w:rPr>
                <w:rFonts w:ascii="Times New Roman" w:hAnsi="Times New Roman"/>
              </w:rPr>
              <w:t>LSM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534469" w14:textId="77777777" w:rsidR="00F664D9" w:rsidRPr="007268F0" w:rsidRDefault="00F664D9" w:rsidP="009905FF">
            <w:pPr>
              <w:pStyle w:val="ANMTabcolumnheading"/>
              <w:spacing w:line="276" w:lineRule="auto"/>
              <w:rPr>
                <w:rFonts w:ascii="Times New Roman" w:hAnsi="Times New Roman"/>
                <w:lang w:eastAsia="zh-CN"/>
              </w:rPr>
            </w:pPr>
            <w:r w:rsidRPr="007268F0">
              <w:rPr>
                <w:rFonts w:ascii="Times New Roman" w:hAnsi="Times New Roman"/>
                <w:lang w:eastAsia="zh-CN"/>
              </w:rPr>
              <w:t>SE</w:t>
            </w:r>
          </w:p>
        </w:tc>
        <w:tc>
          <w:tcPr>
            <w:tcW w:w="84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74469D" w14:textId="3A2CC525" w:rsidR="00F664D9" w:rsidRPr="007268F0" w:rsidRDefault="00F664D9" w:rsidP="009905FF">
            <w:pPr>
              <w:pStyle w:val="ANMTabcolumnheading"/>
              <w:spacing w:line="276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Stage of lactation</w:t>
            </w:r>
          </w:p>
        </w:tc>
      </w:tr>
      <w:tr w:rsidR="00F664D9" w:rsidRPr="007268F0" w14:paraId="46DFF4E8" w14:textId="77777777" w:rsidTr="00B72D91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6512A8" w14:textId="77777777" w:rsidR="00F664D9" w:rsidRPr="007268F0" w:rsidRDefault="00F664D9" w:rsidP="009905FF">
            <w:pPr>
              <w:spacing w:after="0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  <w:t>Dry matter, %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97465" w14:textId="77777777" w:rsidR="00F664D9" w:rsidRPr="007268F0" w:rsidRDefault="00F664D9" w:rsidP="009905FF">
            <w:pPr>
              <w:pStyle w:val="ANMTabrowheading"/>
              <w:spacing w:line="276" w:lineRule="auto"/>
              <w:jc w:val="center"/>
              <w:rPr>
                <w:rFonts w:ascii="Times New Roman" w:hAnsi="Times New Roman"/>
              </w:rPr>
            </w:pPr>
            <w:r w:rsidRPr="007268F0">
              <w:rPr>
                <w:rFonts w:ascii="Times New Roman" w:hAnsi="Times New Roman"/>
              </w:rPr>
              <w:t>27.95</w:t>
            </w:r>
            <w:r w:rsidRPr="007268F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433DD4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A7C084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25.20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913AE8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8D9D8B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21.66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E18702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052354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22.21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2931EC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6CED7F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&lt; 0.001</w:t>
            </w:r>
          </w:p>
        </w:tc>
      </w:tr>
      <w:tr w:rsidR="00F664D9" w:rsidRPr="007268F0" w14:paraId="19840CCA" w14:textId="77777777" w:rsidTr="00B72D91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C344F8" w14:textId="77777777" w:rsidR="00F664D9" w:rsidRPr="007268F0" w:rsidRDefault="00F664D9" w:rsidP="009905FF">
            <w:pPr>
              <w:spacing w:after="0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  <w:t>Crude protein, %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39AC06" w14:textId="77777777" w:rsidR="00F664D9" w:rsidRPr="007268F0" w:rsidRDefault="00F664D9" w:rsidP="009905FF">
            <w:pPr>
              <w:pStyle w:val="ANMTabrowheading"/>
              <w:spacing w:line="276" w:lineRule="auto"/>
              <w:jc w:val="center"/>
              <w:rPr>
                <w:rFonts w:ascii="Times New Roman" w:hAnsi="Times New Roman"/>
              </w:rPr>
            </w:pPr>
            <w:r w:rsidRPr="007268F0">
              <w:rPr>
                <w:rFonts w:ascii="Times New Roman" w:hAnsi="Times New Roman"/>
              </w:rPr>
              <w:t>17.54</w:t>
            </w:r>
            <w:r w:rsidRPr="007268F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9120F" w14:textId="77777777" w:rsidR="00F664D9" w:rsidRPr="007268F0" w:rsidRDefault="00F664D9" w:rsidP="009905FF">
            <w:pPr>
              <w:pStyle w:val="ANMTabrowheading"/>
              <w:spacing w:line="276" w:lineRule="auto"/>
              <w:jc w:val="center"/>
              <w:rPr>
                <w:rFonts w:ascii="Times New Roman" w:hAnsi="Times New Roman"/>
              </w:rPr>
            </w:pPr>
            <w:r w:rsidRPr="007268F0">
              <w:rPr>
                <w:rFonts w:ascii="Times New Roman" w:hAnsi="Times New Roman"/>
              </w:rPr>
              <w:t>0.48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86A5E9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9.23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97BB08" w14:textId="77777777" w:rsidR="00F664D9" w:rsidRPr="007268F0" w:rsidRDefault="00F664D9" w:rsidP="009905FF">
            <w:pPr>
              <w:pStyle w:val="ANMTabrowheading"/>
              <w:spacing w:line="276" w:lineRule="auto"/>
              <w:jc w:val="center"/>
              <w:rPr>
                <w:rFonts w:ascii="Times New Roman" w:hAnsi="Times New Roman"/>
              </w:rPr>
            </w:pPr>
            <w:r w:rsidRPr="007268F0">
              <w:rPr>
                <w:rFonts w:ascii="Times New Roman" w:hAnsi="Times New Roman"/>
              </w:rPr>
              <w:t>0.50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EEDE26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5.56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CD3325" w14:textId="77777777" w:rsidR="00F664D9" w:rsidRPr="007268F0" w:rsidRDefault="00F664D9" w:rsidP="009905FF">
            <w:pPr>
              <w:pStyle w:val="ANMTabrowheading"/>
              <w:spacing w:line="276" w:lineRule="auto"/>
              <w:jc w:val="center"/>
              <w:rPr>
                <w:rFonts w:ascii="Times New Roman" w:hAnsi="Times New Roman"/>
              </w:rPr>
            </w:pPr>
            <w:r w:rsidRPr="007268F0">
              <w:rPr>
                <w:rFonts w:ascii="Times New Roman" w:hAnsi="Times New Roman"/>
              </w:rPr>
              <w:t>0.47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2FD607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5.61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29E3E" w14:textId="77777777" w:rsidR="00F664D9" w:rsidRPr="007268F0" w:rsidRDefault="00F664D9" w:rsidP="009905FF">
            <w:pPr>
              <w:pStyle w:val="ANMTabrowheading"/>
              <w:spacing w:line="276" w:lineRule="auto"/>
              <w:jc w:val="center"/>
              <w:rPr>
                <w:rFonts w:ascii="Times New Roman" w:hAnsi="Times New Roman"/>
              </w:rPr>
            </w:pPr>
            <w:r w:rsidRPr="007268F0">
              <w:rPr>
                <w:rFonts w:ascii="Times New Roman" w:hAnsi="Times New Roman"/>
              </w:rPr>
              <w:t>0.46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D5FE0" w14:textId="77777777" w:rsidR="00F664D9" w:rsidRPr="007268F0" w:rsidRDefault="00F664D9" w:rsidP="009905FF">
            <w:pPr>
              <w:pStyle w:val="ANMTabrowheading"/>
              <w:spacing w:line="276" w:lineRule="auto"/>
              <w:jc w:val="center"/>
              <w:rPr>
                <w:rFonts w:ascii="Times New Roman" w:hAnsi="Times New Roman"/>
              </w:rPr>
            </w:pPr>
            <w:r w:rsidRPr="007268F0">
              <w:rPr>
                <w:rFonts w:ascii="Times New Roman" w:eastAsia="DengXian" w:hAnsi="Times New Roman"/>
                <w:lang w:val="en-US"/>
              </w:rPr>
              <w:t>&lt; 0.001</w:t>
            </w:r>
          </w:p>
        </w:tc>
      </w:tr>
      <w:tr w:rsidR="00F664D9" w:rsidRPr="007268F0" w14:paraId="6111658B" w14:textId="77777777" w:rsidTr="00243AFA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EB50E2" w14:textId="77777777" w:rsidR="00F664D9" w:rsidRPr="007268F0" w:rsidRDefault="00F664D9" w:rsidP="009905FF">
            <w:pPr>
              <w:spacing w:after="0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  <w:t>Crude fat, %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AF472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6.84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0AD7B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42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C0906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1.20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12EDA5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44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38AD7" w14:textId="32374292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9.56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="008B2EAA"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  <w:t>*</w:t>
            </w:r>
          </w:p>
        </w:tc>
        <w:tc>
          <w:tcPr>
            <w:tcW w:w="36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6220EA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41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957D6F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0.65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F9EFA7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40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6BBBD4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&lt; 0.001</w:t>
            </w:r>
          </w:p>
        </w:tc>
      </w:tr>
      <w:tr w:rsidR="00F664D9" w:rsidRPr="007268F0" w14:paraId="11F9B651" w14:textId="77777777" w:rsidTr="00243AFA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7161CE" w14:textId="77777777" w:rsidR="00F664D9" w:rsidRPr="007268F0" w:rsidRDefault="00F664D9" w:rsidP="009905F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7268F0"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  <w:t>Lactose, %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C213A5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.51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788BDD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9A7ED8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2.86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00EAF9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434FBC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4.66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6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56D41D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1416E8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4.39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F88DD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2642B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&lt; 0.001</w:t>
            </w:r>
          </w:p>
        </w:tc>
      </w:tr>
      <w:tr w:rsidR="00F664D9" w:rsidRPr="007268F0" w14:paraId="1AB511EA" w14:textId="77777777" w:rsidTr="00243AFA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D3FC19" w14:textId="77777777" w:rsidR="00F664D9" w:rsidRPr="007268F0" w:rsidRDefault="00F664D9" w:rsidP="009905F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7268F0"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  <w:t>IgG, mg/mL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B072C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34.07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CF16C0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.37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A88F93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8.73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98F3B5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.44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A69E1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.69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CB1C8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.35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4D25B8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.16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ACB212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.32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385F83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&lt; 0.001</w:t>
            </w:r>
          </w:p>
        </w:tc>
      </w:tr>
      <w:tr w:rsidR="00F664D9" w:rsidRPr="007268F0" w14:paraId="2E2A3B94" w14:textId="77777777" w:rsidTr="00B72D91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7CF216" w14:textId="77777777" w:rsidR="00F664D9" w:rsidRPr="007268F0" w:rsidRDefault="00F664D9" w:rsidP="009905F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7268F0"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  <w:t>IgA, mg/mL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FF2AF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6.01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EE025B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.40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DD54A5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6.96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0513E2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.48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8AC0D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2.76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6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4D5EBD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.38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867C7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3.46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F22585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.36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962C32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&lt; 0.001</w:t>
            </w:r>
          </w:p>
        </w:tc>
      </w:tr>
      <w:tr w:rsidR="00F664D9" w:rsidRPr="007268F0" w14:paraId="2D438478" w14:textId="77777777" w:rsidTr="00B72D91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3C6633" w14:textId="77777777" w:rsidR="00F664D9" w:rsidRPr="007268F0" w:rsidRDefault="00F664D9" w:rsidP="009905F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7268F0"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  <w:t>IgM, mg/mL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29664E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8.29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68584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7D083A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4.33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B1426E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4E59FE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.81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F3705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4E9B2C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.78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A3D773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34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8D4958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&lt; 0.001</w:t>
            </w:r>
          </w:p>
        </w:tc>
      </w:tr>
      <w:tr w:rsidR="00F664D9" w:rsidRPr="007268F0" w14:paraId="13C6F1D0" w14:textId="77777777" w:rsidTr="00243AFA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3DBEB9" w14:textId="77777777" w:rsidR="00F664D9" w:rsidRPr="007268F0" w:rsidRDefault="00F664D9" w:rsidP="009905F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Gln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CA6B7D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A81AA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D15C5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591D8D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CF9525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36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998E14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EC3C60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D52809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6DBBB6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</w:tr>
      <w:tr w:rsidR="00F664D9" w:rsidRPr="007268F0" w14:paraId="18190B59" w14:textId="77777777" w:rsidTr="00B72D91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770FC" w14:textId="77777777" w:rsidR="00F664D9" w:rsidRPr="007268F0" w:rsidRDefault="00F664D9" w:rsidP="00243AFA">
            <w:pPr>
              <w:spacing w:after="0"/>
              <w:ind w:leftChars="50" w:left="105" w:firstLineChars="95" w:firstLine="209"/>
              <w:rPr>
                <w:rFonts w:ascii="Times New Roman" w:hAnsi="Times New Roman" w:cs="Times New Roman"/>
                <w:sz w:val="22"/>
              </w:rPr>
            </w:pPr>
            <w:r w:rsidRPr="007268F0"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  <w:t xml:space="preserve">Free, </w:t>
            </w:r>
            <w:r w:rsidRPr="007268F0">
              <w:rPr>
                <w:rFonts w:ascii="Times New Roman" w:hAnsi="Times New Roman" w:cs="Times New Roman"/>
                <w:sz w:val="22"/>
                <w:lang w:val="en-US"/>
              </w:rPr>
              <w:t>mg/L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F644C5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2.54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B90F83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9.19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94D52E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9.49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C30F37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9.68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2B9216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99.84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6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903F6B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9.05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DDB527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82.46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7B655E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8.87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CBCEF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&lt; 0.001</w:t>
            </w:r>
          </w:p>
        </w:tc>
      </w:tr>
      <w:tr w:rsidR="00F664D9" w:rsidRPr="007268F0" w14:paraId="230F237D" w14:textId="77777777" w:rsidTr="00B72D91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505BD" w14:textId="77777777" w:rsidR="00F664D9" w:rsidRPr="007268F0" w:rsidRDefault="00F664D9" w:rsidP="00243AFA">
            <w:pPr>
              <w:spacing w:after="0"/>
              <w:ind w:leftChars="50" w:left="105" w:firstLineChars="95" w:firstLine="209"/>
              <w:rPr>
                <w:rFonts w:ascii="Times New Roman" w:hAnsi="Times New Roman" w:cs="Times New Roman"/>
                <w:sz w:val="22"/>
              </w:rPr>
            </w:pPr>
            <w:r w:rsidRPr="007268F0"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  <w:t xml:space="preserve">Protein bound, </w:t>
            </w: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g/L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49E42C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2.75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C354E3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9C4755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6.84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694A90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42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5E697B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4.95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014E22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F158A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4.97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8A28E5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36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4FCA42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&lt; 0.001</w:t>
            </w:r>
          </w:p>
        </w:tc>
      </w:tr>
      <w:tr w:rsidR="00F664D9" w:rsidRPr="007268F0" w14:paraId="33356D63" w14:textId="77777777" w:rsidTr="00243AFA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14043" w14:textId="77777777" w:rsidR="00F664D9" w:rsidRPr="007268F0" w:rsidRDefault="00F664D9" w:rsidP="00243AFA">
            <w:pPr>
              <w:spacing w:after="0"/>
              <w:ind w:leftChars="50" w:left="105" w:firstLineChars="95" w:firstLine="209"/>
              <w:rPr>
                <w:rFonts w:ascii="Times New Roman" w:hAnsi="Times New Roman" w:cs="Times New Roman"/>
                <w:sz w:val="22"/>
              </w:rPr>
            </w:pPr>
            <w:r w:rsidRPr="007268F0"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  <w:t xml:space="preserve">Total, </w:t>
            </w: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g/L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B199C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2.75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327C9D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E3987C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6.85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5D93DA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42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FE04FC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5.05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121BE1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C4429B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5.05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3C132B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36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830D1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&lt; 0.001</w:t>
            </w:r>
          </w:p>
        </w:tc>
      </w:tr>
      <w:tr w:rsidR="00F664D9" w:rsidRPr="007268F0" w14:paraId="61974370" w14:textId="77777777" w:rsidTr="00243AFA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B22FEE" w14:textId="77777777" w:rsidR="00F664D9" w:rsidRPr="007268F0" w:rsidRDefault="00F664D9" w:rsidP="009905FF">
            <w:pPr>
              <w:spacing w:after="0"/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Glu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E58373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F078EA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5B944E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55525F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45DEC7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36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805115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B375D5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BC5919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B3036E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</w:tr>
      <w:tr w:rsidR="00F664D9" w:rsidRPr="007268F0" w14:paraId="6CCBB655" w14:textId="77777777" w:rsidTr="00B72D91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30D89" w14:textId="77777777" w:rsidR="00F664D9" w:rsidRPr="007268F0" w:rsidRDefault="00F664D9" w:rsidP="00243AFA">
            <w:pPr>
              <w:spacing w:after="0"/>
              <w:ind w:leftChars="50" w:left="105" w:firstLineChars="95" w:firstLine="209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  <w:t xml:space="preserve">Free, </w:t>
            </w:r>
            <w:r w:rsidRPr="007268F0">
              <w:rPr>
                <w:rFonts w:ascii="Times New Roman" w:hAnsi="Times New Roman" w:cs="Times New Roman"/>
                <w:sz w:val="22"/>
                <w:lang w:val="en-US"/>
              </w:rPr>
              <w:t>mg/L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2AFF30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7.25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8C93AE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6.93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0A5061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26.61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A6EBB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7.30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36DF6F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07.26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6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26ADEB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6.82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EAEF4F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88.36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EB6292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6.69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14FB5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&lt; 0.001</w:t>
            </w:r>
          </w:p>
        </w:tc>
      </w:tr>
      <w:tr w:rsidR="00F664D9" w:rsidRPr="007268F0" w14:paraId="56245890" w14:textId="77777777" w:rsidTr="00B72D91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1EC414" w14:textId="77777777" w:rsidR="00F664D9" w:rsidRPr="007268F0" w:rsidRDefault="00F664D9" w:rsidP="00243AFA">
            <w:pPr>
              <w:spacing w:after="0"/>
              <w:ind w:leftChars="50" w:left="105" w:firstLineChars="95" w:firstLine="209"/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  <w:t xml:space="preserve">Protein bound, </w:t>
            </w: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g/L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550E01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3.30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0714EE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38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ABCC2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7.80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E8578F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43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73F72C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4.54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DE0DE0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38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C741BC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4.42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31B0B3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548FFA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&lt; 0.001</w:t>
            </w:r>
          </w:p>
        </w:tc>
      </w:tr>
      <w:tr w:rsidR="00F664D9" w:rsidRPr="007268F0" w14:paraId="34EFF1BB" w14:textId="77777777" w:rsidTr="00243AFA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6677FC" w14:textId="77777777" w:rsidR="00F664D9" w:rsidRPr="007268F0" w:rsidRDefault="00F664D9" w:rsidP="00243AFA">
            <w:pPr>
              <w:spacing w:after="0"/>
              <w:ind w:leftChars="50" w:left="105" w:firstLineChars="95" w:firstLine="209"/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  <w:t xml:space="preserve">Total, </w:t>
            </w: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g/L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15D910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3.30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4FE7A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38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3429E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7.83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EF9F5D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42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C15ED9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4.65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6056D0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38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EF5B4E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4.51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8EA5D7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7CEF2A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&lt; 0.001</w:t>
            </w:r>
          </w:p>
        </w:tc>
      </w:tr>
      <w:tr w:rsidR="00F664D9" w:rsidRPr="007268F0" w14:paraId="17E2BA00" w14:textId="77777777" w:rsidTr="00243AFA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1953BE" w14:textId="77777777" w:rsidR="00F664D9" w:rsidRPr="007268F0" w:rsidRDefault="00F664D9" w:rsidP="009905FF">
            <w:pPr>
              <w:spacing w:after="0"/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Ala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AEA4CD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4FADA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4867BF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C0C91B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EFC58F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36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7AD3FE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239754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16C79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5B3A93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</w:tr>
      <w:tr w:rsidR="00F664D9" w:rsidRPr="007268F0" w14:paraId="2CC32FA0" w14:textId="77777777" w:rsidTr="00B72D91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0645FF" w14:textId="77777777" w:rsidR="00F664D9" w:rsidRPr="007268F0" w:rsidRDefault="00F664D9" w:rsidP="00243AFA">
            <w:pPr>
              <w:spacing w:after="0"/>
              <w:ind w:leftChars="50" w:left="105" w:firstLineChars="95" w:firstLine="209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  <w:t xml:space="preserve">Free, </w:t>
            </w:r>
            <w:r w:rsidRPr="007268F0">
              <w:rPr>
                <w:rFonts w:ascii="Times New Roman" w:hAnsi="Times New Roman" w:cs="Times New Roman"/>
                <w:sz w:val="22"/>
                <w:lang w:val="en-US"/>
              </w:rPr>
              <w:t>mg/L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B84A16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2.50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FF10F9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2.52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3AF845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5.54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36AC7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2.66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340392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40.58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6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9E97A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2.49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FEEDAD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27.82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F0BF18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2.44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DFCCDE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&lt; 0.001</w:t>
            </w:r>
          </w:p>
        </w:tc>
      </w:tr>
      <w:tr w:rsidR="00F664D9" w:rsidRPr="007268F0" w14:paraId="1A424B64" w14:textId="77777777" w:rsidTr="00B72D91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6D1D5" w14:textId="77777777" w:rsidR="00F664D9" w:rsidRPr="007268F0" w:rsidRDefault="00F664D9" w:rsidP="00243AFA">
            <w:pPr>
              <w:spacing w:after="0"/>
              <w:ind w:leftChars="50" w:left="105" w:firstLineChars="95" w:firstLine="209"/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  <w:t xml:space="preserve">Protein bound, </w:t>
            </w: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g/L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CC7DF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6.38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7C9AA3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455D3F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3.22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70172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9F37CB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.55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C6E97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9B7CD6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.56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10D962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074EB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&lt; 0.001</w:t>
            </w:r>
          </w:p>
        </w:tc>
      </w:tr>
      <w:tr w:rsidR="00F664D9" w:rsidRPr="007268F0" w14:paraId="0F7CDE28" w14:textId="77777777" w:rsidTr="00243AFA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530401" w14:textId="77777777" w:rsidR="00F664D9" w:rsidRPr="007268F0" w:rsidRDefault="00F664D9" w:rsidP="00243AFA">
            <w:pPr>
              <w:spacing w:after="0"/>
              <w:ind w:leftChars="50" w:left="105" w:firstLineChars="95" w:firstLine="209"/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  <w:t xml:space="preserve">Total, </w:t>
            </w: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g/L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DA1E9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6.38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C931C0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865EE1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3.22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F2A631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DE9872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.59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AFD72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29C273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.58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58CEB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CC0231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&lt; 0.001</w:t>
            </w:r>
          </w:p>
        </w:tc>
      </w:tr>
      <w:tr w:rsidR="00F664D9" w:rsidRPr="007268F0" w14:paraId="05D00AD7" w14:textId="77777777" w:rsidTr="00243AFA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35B87" w14:textId="77777777" w:rsidR="00F664D9" w:rsidRPr="007268F0" w:rsidRDefault="00F664D9" w:rsidP="009905FF">
            <w:pPr>
              <w:spacing w:after="0"/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lastRenderedPageBreak/>
              <w:t>Asn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B3052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9914E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83D2C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9F80AC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82F76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36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E187B2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FC2F5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6FE42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D4E7DE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</w:tr>
      <w:tr w:rsidR="00F664D9" w:rsidRPr="007268F0" w14:paraId="3BBF819C" w14:textId="77777777" w:rsidTr="00B72D91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3C8FC2" w14:textId="77777777" w:rsidR="00F664D9" w:rsidRPr="007268F0" w:rsidRDefault="00F664D9" w:rsidP="00243AFA">
            <w:pPr>
              <w:spacing w:after="0"/>
              <w:ind w:leftChars="50" w:left="105" w:firstLineChars="95" w:firstLine="209"/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  <w:t xml:space="preserve">Free, </w:t>
            </w:r>
            <w:r w:rsidRPr="007268F0">
              <w:rPr>
                <w:rFonts w:ascii="Times New Roman" w:hAnsi="Times New Roman" w:cs="Times New Roman"/>
                <w:sz w:val="22"/>
                <w:lang w:val="en-US"/>
              </w:rPr>
              <w:t>mg/L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3BB0D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61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0BB6B1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40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6C7D64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.37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33E0B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42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40083B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5.81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6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8B047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39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DF5C8C" w14:textId="4D6DF06B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4.47</w:t>
            </w:r>
            <w:r w:rsidR="008B2EAA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EE4F02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38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9EBFF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&lt; 0.001</w:t>
            </w:r>
          </w:p>
        </w:tc>
      </w:tr>
      <w:tr w:rsidR="00F664D9" w:rsidRPr="007268F0" w14:paraId="4F5C9421" w14:textId="77777777" w:rsidTr="00B72D91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C0DB2" w14:textId="77777777" w:rsidR="00F664D9" w:rsidRPr="007268F0" w:rsidRDefault="00F664D9" w:rsidP="00243AFA">
            <w:pPr>
              <w:spacing w:after="0"/>
              <w:ind w:leftChars="50" w:left="105" w:firstLineChars="95" w:firstLine="209"/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  <w:t xml:space="preserve">Protein bound, </w:t>
            </w: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g/L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063F34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4.85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B38A0D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C3FE99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2.77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0B004E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14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7B08B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.65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DC6FE2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CEB19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.63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3E82F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3F4591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&lt; 0.001</w:t>
            </w:r>
          </w:p>
        </w:tc>
      </w:tr>
      <w:tr w:rsidR="00F664D9" w:rsidRPr="007268F0" w14:paraId="05B0BFFB" w14:textId="77777777" w:rsidTr="00243AFA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ABA8A1" w14:textId="77777777" w:rsidR="00F664D9" w:rsidRPr="007268F0" w:rsidRDefault="00F664D9" w:rsidP="00243AFA">
            <w:pPr>
              <w:spacing w:after="0"/>
              <w:ind w:leftChars="50" w:left="105" w:firstLineChars="95" w:firstLine="209"/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  <w:t xml:space="preserve">Total, </w:t>
            </w: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g/L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70FEE2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4.85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EE822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4C5DDC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2.77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97DEA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14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204E4E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.65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68DE13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C73A3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.63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D3444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AFEE0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&lt; 0.001</w:t>
            </w:r>
          </w:p>
        </w:tc>
      </w:tr>
      <w:tr w:rsidR="00F664D9" w:rsidRPr="007268F0" w14:paraId="7CD6E8CC" w14:textId="77777777" w:rsidTr="00243AFA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C1A32C" w14:textId="77777777" w:rsidR="00F664D9" w:rsidRPr="007268F0" w:rsidRDefault="00F664D9" w:rsidP="009905FF">
            <w:pPr>
              <w:spacing w:after="0"/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Asp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9DC884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22619F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07D94A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7E57F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9BE50B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36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AEC1C6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4C7630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5EDE30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EAD9B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</w:tr>
      <w:tr w:rsidR="00F664D9" w:rsidRPr="007268F0" w14:paraId="0D8B9F72" w14:textId="77777777" w:rsidTr="00B72D91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ADE3FA" w14:textId="77777777" w:rsidR="00F664D9" w:rsidRPr="007268F0" w:rsidRDefault="00F664D9" w:rsidP="00243AFA">
            <w:pPr>
              <w:spacing w:after="0"/>
              <w:ind w:leftChars="50" w:left="105" w:firstLineChars="95" w:firstLine="209"/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  <w:t xml:space="preserve">Free, </w:t>
            </w:r>
            <w:r w:rsidRPr="007268F0">
              <w:rPr>
                <w:rFonts w:ascii="Times New Roman" w:hAnsi="Times New Roman" w:cs="Times New Roman"/>
                <w:sz w:val="22"/>
                <w:lang w:val="en-US"/>
              </w:rPr>
              <w:t>mg/L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0FD00D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.74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AD6195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2.89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856952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2.34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26409D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3.04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898800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39.42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6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332DFC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2.84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7E90C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22.36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345CA9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2.79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D37711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&lt; 0.001</w:t>
            </w:r>
          </w:p>
        </w:tc>
      </w:tr>
      <w:tr w:rsidR="00F664D9" w:rsidRPr="007268F0" w14:paraId="06273945" w14:textId="77777777" w:rsidTr="00B72D91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708AD7" w14:textId="77777777" w:rsidR="00F664D9" w:rsidRPr="007268F0" w:rsidRDefault="00F664D9" w:rsidP="00243AFA">
            <w:pPr>
              <w:spacing w:after="0"/>
              <w:ind w:leftChars="50" w:left="105" w:firstLineChars="95" w:firstLine="209"/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  <w:t xml:space="preserve">Protein bound, </w:t>
            </w: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g/L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8B3D50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6.62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BEC6B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69B437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3.93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378AB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A93E65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2.08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CB6F5A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7B8E30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2.04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0A8DA5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8D459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&lt; 0.001</w:t>
            </w:r>
          </w:p>
        </w:tc>
      </w:tr>
      <w:tr w:rsidR="00F664D9" w:rsidRPr="007268F0" w14:paraId="52347B49" w14:textId="77777777" w:rsidTr="00243AFA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CCC4DD" w14:textId="77777777" w:rsidR="00F664D9" w:rsidRPr="007268F0" w:rsidRDefault="00F664D9" w:rsidP="00243AFA">
            <w:pPr>
              <w:spacing w:after="0"/>
              <w:ind w:leftChars="50" w:left="105" w:firstLineChars="95" w:firstLine="209"/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  <w:t xml:space="preserve">Total, </w:t>
            </w: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g/L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A91FFD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6.63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3CEE40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CCFB6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3.93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095761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69EB0B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2.12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AF7CA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0BE59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2.07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33E7D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01194C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&lt; 0.001</w:t>
            </w:r>
          </w:p>
        </w:tc>
      </w:tr>
      <w:tr w:rsidR="00F664D9" w:rsidRPr="007268F0" w14:paraId="57AA74E2" w14:textId="77777777" w:rsidTr="00243AFA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A70F7" w14:textId="77777777" w:rsidR="00F664D9" w:rsidRPr="007268F0" w:rsidRDefault="00F664D9" w:rsidP="009905FF">
            <w:pPr>
              <w:spacing w:after="0"/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All amino acids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7C9E95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DC6E5B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8263B0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372D7B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D899A8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36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8B90EF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3DE91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BE2DEE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F4C15A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</w:p>
        </w:tc>
      </w:tr>
      <w:tr w:rsidR="00F664D9" w:rsidRPr="007268F0" w14:paraId="1D4E58DD" w14:textId="77777777" w:rsidTr="00243AFA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52DE1D" w14:textId="77777777" w:rsidR="00F664D9" w:rsidRPr="007268F0" w:rsidRDefault="00F664D9" w:rsidP="00243AFA">
            <w:pPr>
              <w:spacing w:after="0"/>
              <w:ind w:leftChars="50" w:left="105" w:firstLineChars="95" w:firstLine="209"/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  <w:t xml:space="preserve">Free, </w:t>
            </w:r>
            <w:r w:rsidRPr="007268F0">
              <w:rPr>
                <w:rFonts w:ascii="Times New Roman" w:hAnsi="Times New Roman" w:cs="Times New Roman"/>
                <w:sz w:val="22"/>
                <w:lang w:val="en-US"/>
              </w:rPr>
              <w:t>mg/L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1FDA79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78.48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0D28EE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30.34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E7E530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96.89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03B28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31.97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FA2368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611.94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6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2D1743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29.88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E22DF2" w14:textId="1AD85DFC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509.59</w:t>
            </w:r>
            <w:r w:rsidR="008B2EAA"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  <w:t>*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097720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29.29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2BFB23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&lt; 0.001</w:t>
            </w:r>
          </w:p>
        </w:tc>
      </w:tr>
      <w:tr w:rsidR="00F664D9" w:rsidRPr="007268F0" w14:paraId="7DE8CF3D" w14:textId="77777777" w:rsidTr="00B72D91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3E662" w14:textId="77777777" w:rsidR="00F664D9" w:rsidRPr="007268F0" w:rsidRDefault="00F664D9" w:rsidP="00243AFA">
            <w:pPr>
              <w:spacing w:after="0"/>
              <w:ind w:leftChars="50" w:left="105" w:firstLineChars="95" w:firstLine="209"/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  <w:t xml:space="preserve">Protein bound, </w:t>
            </w: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g/L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9A1E1C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48.50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81F037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3.95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E931DE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78.98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2ADADC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4.42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1AC8CC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45.74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95E74B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3.92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6FE67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45.87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EAA207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3.84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56B84A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&lt; 0.001</w:t>
            </w:r>
          </w:p>
        </w:tc>
      </w:tr>
      <w:tr w:rsidR="00F664D9" w:rsidRPr="007268F0" w14:paraId="6649EFE8" w14:textId="77777777" w:rsidTr="00B72D91">
        <w:trPr>
          <w:jc w:val="center"/>
        </w:trPr>
        <w:tc>
          <w:tcPr>
            <w:tcW w:w="80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6347A0" w14:textId="77777777" w:rsidR="00F664D9" w:rsidRPr="007268F0" w:rsidRDefault="00F664D9" w:rsidP="00243AFA">
            <w:pPr>
              <w:spacing w:after="0"/>
              <w:ind w:leftChars="50" w:left="105" w:firstLineChars="95" w:firstLine="209"/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kern w:val="0"/>
                <w:sz w:val="22"/>
                <w:lang w:val="en-US"/>
              </w:rPr>
              <w:t xml:space="preserve">Total, </w:t>
            </w: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g/L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BFB7B0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148.56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F6D0B9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3.95</w:t>
            </w:r>
          </w:p>
        </w:tc>
        <w:tc>
          <w:tcPr>
            <w:tcW w:w="50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B237BB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79.06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10B156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4.42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70171F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46.17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33C2CC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3.92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C4F156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46.22</w:t>
            </w:r>
            <w:r w:rsidRPr="007268F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6B594B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hAnsi="Times New Roman" w:cs="Times New Roman"/>
                <w:sz w:val="22"/>
              </w:rPr>
              <w:t>3.84</w:t>
            </w:r>
          </w:p>
        </w:tc>
        <w:tc>
          <w:tcPr>
            <w:tcW w:w="84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4D5F32" w14:textId="77777777" w:rsidR="00F664D9" w:rsidRPr="007268F0" w:rsidRDefault="00F664D9" w:rsidP="009905FF">
            <w:pPr>
              <w:spacing w:after="0"/>
              <w:jc w:val="center"/>
              <w:rPr>
                <w:rFonts w:ascii="Times New Roman" w:eastAsia="DengXian" w:hAnsi="Times New Roman" w:cs="Times New Roman"/>
                <w:sz w:val="22"/>
                <w:lang w:val="en-US"/>
              </w:rPr>
            </w:pPr>
            <w:r w:rsidRPr="007268F0">
              <w:rPr>
                <w:rFonts w:ascii="Times New Roman" w:eastAsia="DengXian" w:hAnsi="Times New Roman" w:cs="Times New Roman"/>
                <w:sz w:val="22"/>
                <w:lang w:val="en-US"/>
              </w:rPr>
              <w:t>&lt; 0.001</w:t>
            </w:r>
          </w:p>
        </w:tc>
      </w:tr>
    </w:tbl>
    <w:p w14:paraId="4FB15BD4" w14:textId="69333E15" w:rsidR="00F664D9" w:rsidRPr="00C57B6A" w:rsidRDefault="00F664D9" w:rsidP="00F664D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C57B6A">
        <w:rPr>
          <w:rFonts w:ascii="Times New Roman" w:eastAsia="DengXian" w:hAnsi="Times New Roman" w:cs="Times New Roman"/>
          <w:sz w:val="24"/>
          <w:szCs w:val="24"/>
          <w:lang w:val="en-US"/>
        </w:rPr>
        <w:t xml:space="preserve">Values are least-squares means ± standard error. Colostrum/milk proximate composition, immunoglobulin and free AA concentrations: </w:t>
      </w:r>
      <w:r w:rsidRPr="00C57B6A">
        <w:rPr>
          <w:rFonts w:ascii="Times New Roman" w:eastAsia="DengXian" w:hAnsi="Times New Roman" w:cs="Times New Roman"/>
          <w:i/>
          <w:sz w:val="24"/>
          <w:szCs w:val="24"/>
          <w:lang w:val="en-US"/>
        </w:rPr>
        <w:t>n</w:t>
      </w:r>
      <w:r w:rsidRPr="00C57B6A">
        <w:rPr>
          <w:rFonts w:ascii="Times New Roman" w:eastAsia="DengXian" w:hAnsi="Times New Roman" w:cs="Times New Roman"/>
          <w:sz w:val="24"/>
          <w:szCs w:val="24"/>
          <w:lang w:val="en-US"/>
        </w:rPr>
        <w:t xml:space="preserve"> = 8 (2 h, 24 h, 7 d, 12 d); protein bound and total AA concentrations: </w:t>
      </w:r>
      <w:r w:rsidRPr="00C57B6A">
        <w:rPr>
          <w:rFonts w:ascii="Times New Roman" w:eastAsia="DengXian" w:hAnsi="Times New Roman" w:cs="Times New Roman"/>
          <w:i/>
          <w:sz w:val="24"/>
          <w:szCs w:val="24"/>
          <w:lang w:val="en-US"/>
        </w:rPr>
        <w:t>n</w:t>
      </w:r>
      <w:r w:rsidRPr="00C57B6A">
        <w:rPr>
          <w:rFonts w:ascii="Times New Roman" w:eastAsia="DengXian" w:hAnsi="Times New Roman" w:cs="Times New Roman"/>
          <w:sz w:val="24"/>
          <w:szCs w:val="24"/>
          <w:lang w:val="en-US"/>
        </w:rPr>
        <w:t xml:space="preserve"> = 8 (2 h, 7 d, 12 d), </w:t>
      </w:r>
      <w:r w:rsidRPr="00C57B6A">
        <w:rPr>
          <w:rFonts w:ascii="Times New Roman" w:eastAsia="DengXian" w:hAnsi="Times New Roman" w:cs="Times New Roman"/>
          <w:i/>
          <w:sz w:val="24"/>
          <w:szCs w:val="24"/>
          <w:lang w:val="en-US"/>
        </w:rPr>
        <w:t>n</w:t>
      </w:r>
      <w:r w:rsidRPr="00C57B6A">
        <w:rPr>
          <w:rFonts w:ascii="Times New Roman" w:eastAsia="DengXian" w:hAnsi="Times New Roman" w:cs="Times New Roman"/>
          <w:sz w:val="24"/>
          <w:szCs w:val="24"/>
          <w:lang w:val="en-US"/>
        </w:rPr>
        <w:t xml:space="preserve"> = 7 (24 h)</w:t>
      </w:r>
      <w:r w:rsidRPr="00C57B6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029E90A" w14:textId="4B395660" w:rsidR="00F664D9" w:rsidRPr="00C57B6A" w:rsidRDefault="00F664D9" w:rsidP="00F664D9">
      <w:pPr>
        <w:spacing w:after="0"/>
        <w:rPr>
          <w:rFonts w:ascii="Times New Roman" w:eastAsia="DengXian" w:hAnsi="Times New Roman" w:cs="Times New Roman"/>
          <w:sz w:val="24"/>
          <w:szCs w:val="24"/>
          <w:lang w:val="en-US"/>
        </w:rPr>
      </w:pPr>
      <w:r w:rsidRPr="00C57B6A">
        <w:rPr>
          <w:rFonts w:ascii="Times New Roman" w:eastAsia="DengXian" w:hAnsi="Times New Roman" w:cs="Times New Roman"/>
          <w:sz w:val="24"/>
          <w:szCs w:val="24"/>
          <w:vertAlign w:val="superscript"/>
          <w:lang w:val="en-US"/>
        </w:rPr>
        <w:t xml:space="preserve">a-c </w:t>
      </w:r>
      <w:r w:rsidRPr="00C57B6A">
        <w:rPr>
          <w:rFonts w:ascii="Times New Roman" w:eastAsia="DengXian" w:hAnsi="Times New Roman" w:cs="Times New Roman"/>
          <w:sz w:val="24"/>
          <w:szCs w:val="24"/>
          <w:lang w:val="en-US"/>
        </w:rPr>
        <w:t>Labeled values without a common letter differ from the neighboring lactation stages (</w:t>
      </w:r>
      <w:r w:rsidRPr="00C57B6A">
        <w:rPr>
          <w:rFonts w:ascii="Times New Roman" w:eastAsia="DengXian" w:hAnsi="Times New Roman" w:cs="Times New Roman"/>
          <w:i/>
          <w:sz w:val="24"/>
          <w:szCs w:val="24"/>
          <w:lang w:val="en-US"/>
        </w:rPr>
        <w:t>P</w:t>
      </w:r>
      <w:r w:rsidRPr="00C57B6A">
        <w:rPr>
          <w:rFonts w:ascii="Times New Roman" w:eastAsia="DengXian" w:hAnsi="Times New Roman" w:cs="Times New Roman"/>
          <w:sz w:val="24"/>
          <w:szCs w:val="24"/>
          <w:lang w:val="en-US"/>
        </w:rPr>
        <w:t xml:space="preserve"> &lt; 0.05, Tukey-Kramer test).</w:t>
      </w:r>
    </w:p>
    <w:p w14:paraId="62DDC9A5" w14:textId="39A312F4" w:rsidR="00F664D9" w:rsidRDefault="008B2EAA" w:rsidP="00F664D9">
      <w:pPr>
        <w:spacing w:after="0"/>
        <w:rPr>
          <w:rFonts w:ascii="Times New Roman" w:eastAsia="DengXian" w:hAnsi="Times New Roman" w:cs="Times New Roman"/>
          <w:sz w:val="24"/>
          <w:szCs w:val="24"/>
          <w:lang w:val="en-US"/>
        </w:rPr>
      </w:pPr>
      <w:r>
        <w:rPr>
          <w:rFonts w:ascii="Times New Roman" w:eastAsia="DengXian" w:hAnsi="Times New Roman" w:cs="Times New Roman"/>
          <w:sz w:val="24"/>
          <w:szCs w:val="24"/>
          <w:lang w:val="en-US"/>
        </w:rPr>
        <w:t>*</w:t>
      </w:r>
      <w:r w:rsidR="00F664D9" w:rsidRPr="00C57B6A">
        <w:rPr>
          <w:rFonts w:ascii="Times New Roman" w:eastAsia="DengXian" w:hAnsi="Times New Roman" w:cs="Times New Roman"/>
          <w:sz w:val="24"/>
          <w:szCs w:val="24"/>
          <w:lang w:val="en-US"/>
        </w:rPr>
        <w:t xml:space="preserve"> Labeled values tend to differ from the previous neighboring lactation stage (</w:t>
      </w:r>
      <w:r w:rsidR="00F664D9" w:rsidRPr="00C57B6A">
        <w:rPr>
          <w:rFonts w:ascii="Times New Roman" w:eastAsia="DengXian" w:hAnsi="Times New Roman" w:cs="Times New Roman"/>
          <w:i/>
          <w:iCs/>
          <w:sz w:val="24"/>
          <w:szCs w:val="24"/>
          <w:lang w:val="en-US"/>
        </w:rPr>
        <w:t>P</w:t>
      </w:r>
      <w:r w:rsidR="00F664D9" w:rsidRPr="00C57B6A">
        <w:rPr>
          <w:rFonts w:ascii="Times New Roman" w:eastAsia="DengXian" w:hAnsi="Times New Roman" w:cs="Times New Roman"/>
          <w:sz w:val="24"/>
          <w:szCs w:val="24"/>
          <w:lang w:val="en-US"/>
        </w:rPr>
        <w:t xml:space="preserve"> &lt; 0.1, Tukey-Kramer test).</w:t>
      </w:r>
    </w:p>
    <w:p w14:paraId="48CFAB40" w14:textId="4699AED5" w:rsidR="00D130F1" w:rsidRDefault="00D130F1">
      <w:pPr>
        <w:widowControl/>
        <w:spacing w:after="0"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1A1AA960" w14:textId="77777777" w:rsidR="00D130F1" w:rsidRDefault="00D130F1">
      <w:pPr>
        <w:rPr>
          <w:lang w:val="en-US"/>
        </w:rPr>
        <w:sectPr w:rsidR="00D130F1" w:rsidSect="0086236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F5226C6" w14:textId="46AF9B5A" w:rsidR="00D130F1" w:rsidRPr="00D130F1" w:rsidRDefault="00D130F1" w:rsidP="00D130F1">
      <w:p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D130F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</w:t>
      </w:r>
      <w:r w:rsidRPr="00D130F1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Pearson correlations between plasma free amino acid, metabolite, insulin and liver triglyceride concentrations or body mass </w:t>
      </w:r>
      <w:r w:rsidRPr="00D130F1">
        <w:rPr>
          <w:rFonts w:ascii="Times New Roman" w:eastAsia="SimSun" w:hAnsi="Times New Roman" w:cs="Times New Roman"/>
          <w:kern w:val="0"/>
          <w:sz w:val="24"/>
          <w:szCs w:val="24"/>
          <w:lang w:val="en-US" w:eastAsia="nl-NL"/>
        </w:rPr>
        <w:t>of 5-d-old low and normal birthweight piglets supplemented with glutamine or alanine starting at age 1 d</w:t>
      </w:r>
      <w:r w:rsidRPr="00D130F1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val="en-US" w:eastAsia="nl-NL"/>
        </w:rPr>
        <w:t>1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4"/>
        <w:gridCol w:w="977"/>
        <w:gridCol w:w="723"/>
        <w:gridCol w:w="7"/>
        <w:gridCol w:w="997"/>
        <w:gridCol w:w="725"/>
        <w:gridCol w:w="1117"/>
        <w:gridCol w:w="662"/>
        <w:gridCol w:w="58"/>
        <w:gridCol w:w="1017"/>
        <w:gridCol w:w="715"/>
      </w:tblGrid>
      <w:tr w:rsidR="00D130F1" w:rsidRPr="00D130F1" w14:paraId="17F3942C" w14:textId="77777777" w:rsidTr="00812ACE">
        <w:tc>
          <w:tcPr>
            <w:tcW w:w="790" w:type="pct"/>
            <w:shd w:val="clear" w:color="auto" w:fill="auto"/>
            <w:vAlign w:val="center"/>
          </w:tcPr>
          <w:p w14:paraId="1DA654BF" w14:textId="77777777" w:rsidR="00D130F1" w:rsidRPr="00D130F1" w:rsidRDefault="00D130F1" w:rsidP="00D130F1">
            <w:pPr>
              <w:widowControl/>
              <w:spacing w:after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1" w:name="_Hlk88195172"/>
          </w:p>
        </w:tc>
        <w:tc>
          <w:tcPr>
            <w:tcW w:w="1027" w:type="pct"/>
            <w:gridSpan w:val="3"/>
            <w:shd w:val="clear" w:color="auto" w:fill="auto"/>
          </w:tcPr>
          <w:p w14:paraId="110DDC8F" w14:textId="77777777" w:rsidR="00D130F1" w:rsidRPr="00D130F1" w:rsidRDefault="00D130F1" w:rsidP="00D130F1">
            <w:pPr>
              <w:widowControl/>
              <w:pBdr>
                <w:bottom w:val="single" w:sz="4" w:space="1" w:color="auto"/>
              </w:pBd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Ala-LBW</w:t>
            </w:r>
          </w:p>
        </w:tc>
        <w:tc>
          <w:tcPr>
            <w:tcW w:w="1036" w:type="pct"/>
            <w:gridSpan w:val="2"/>
            <w:shd w:val="clear" w:color="auto" w:fill="auto"/>
          </w:tcPr>
          <w:p w14:paraId="5BD32420" w14:textId="77777777" w:rsidR="00D130F1" w:rsidRPr="00D130F1" w:rsidRDefault="00D130F1" w:rsidP="00D130F1">
            <w:pPr>
              <w:widowControl/>
              <w:pBdr>
                <w:bottom w:val="single" w:sz="4" w:space="1" w:color="auto"/>
              </w:pBd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Ala-NBW</w:t>
            </w:r>
          </w:p>
        </w:tc>
        <w:tc>
          <w:tcPr>
            <w:tcW w:w="1070" w:type="pct"/>
            <w:gridSpan w:val="2"/>
            <w:shd w:val="clear" w:color="auto" w:fill="auto"/>
          </w:tcPr>
          <w:p w14:paraId="4E1DD915" w14:textId="77777777" w:rsidR="00D130F1" w:rsidRPr="00D130F1" w:rsidRDefault="00D130F1" w:rsidP="00D130F1">
            <w:pPr>
              <w:widowControl/>
              <w:pBdr>
                <w:bottom w:val="single" w:sz="4" w:space="1" w:color="auto"/>
              </w:pBd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Gln-LBW</w:t>
            </w:r>
          </w:p>
        </w:tc>
        <w:tc>
          <w:tcPr>
            <w:tcW w:w="1077" w:type="pct"/>
            <w:gridSpan w:val="3"/>
            <w:shd w:val="clear" w:color="auto" w:fill="auto"/>
          </w:tcPr>
          <w:p w14:paraId="6A1DE553" w14:textId="77777777" w:rsidR="00D130F1" w:rsidRPr="00D130F1" w:rsidRDefault="00D130F1" w:rsidP="00D130F1">
            <w:pPr>
              <w:widowControl/>
              <w:pBdr>
                <w:bottom w:val="single" w:sz="4" w:space="1" w:color="auto"/>
              </w:pBd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Gln-NBW</w:t>
            </w:r>
          </w:p>
        </w:tc>
      </w:tr>
      <w:tr w:rsidR="00D130F1" w:rsidRPr="00D130F1" w14:paraId="24845601" w14:textId="77777777" w:rsidTr="00812ACE">
        <w:tc>
          <w:tcPr>
            <w:tcW w:w="7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88087D" w14:textId="77777777" w:rsidR="00D130F1" w:rsidRPr="00D130F1" w:rsidRDefault="00D130F1" w:rsidP="00D130F1">
            <w:pPr>
              <w:widowControl/>
              <w:spacing w:after="0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</w:tcPr>
          <w:p w14:paraId="5BBA9F91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i/>
                <w:iCs/>
                <w:sz w:val="22"/>
              </w:rPr>
              <w:t>r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</w:tcPr>
          <w:p w14:paraId="218856C5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60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7575EC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i/>
                <w:iCs/>
                <w:sz w:val="22"/>
              </w:rPr>
              <w:t>r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39949B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130F1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06EF27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130F1">
              <w:rPr>
                <w:rFonts w:ascii="Times New Roman" w:hAnsi="Times New Roman" w:cs="Times New Roman"/>
                <w:i/>
                <w:iCs/>
                <w:sz w:val="22"/>
              </w:rPr>
              <w:t>r</w:t>
            </w:r>
          </w:p>
        </w:tc>
        <w:tc>
          <w:tcPr>
            <w:tcW w:w="43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1173C6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130F1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934D25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130F1">
              <w:rPr>
                <w:rFonts w:ascii="Times New Roman" w:hAnsi="Times New Roman" w:cs="Times New Roman"/>
                <w:i/>
                <w:iCs/>
                <w:sz w:val="22"/>
              </w:rPr>
              <w:t>r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035298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130F1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D130F1" w:rsidRPr="00D130F1" w14:paraId="64BD735F" w14:textId="77777777" w:rsidTr="00812ACE">
        <w:tc>
          <w:tcPr>
            <w:tcW w:w="5000" w:type="pct"/>
            <w:gridSpan w:val="11"/>
            <w:tcBorders>
              <w:top w:val="nil"/>
              <w:bottom w:val="nil"/>
            </w:tcBorders>
            <w:shd w:val="clear" w:color="auto" w:fill="auto"/>
          </w:tcPr>
          <w:p w14:paraId="03E43477" w14:textId="77777777" w:rsidR="00D130F1" w:rsidRPr="00D130F1" w:rsidRDefault="00D130F1" w:rsidP="00D130F1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Plasma parameters – liver triglycerides</w:t>
            </w:r>
          </w:p>
        </w:tc>
      </w:tr>
      <w:tr w:rsidR="00D130F1" w:rsidRPr="00D130F1" w14:paraId="7A1D2283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</w:tcPr>
          <w:p w14:paraId="530001EA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Leu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565842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84A52F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49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C1C14F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21C73F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35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E583AA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47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F9116A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71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1DBE56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37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1BD73D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36</w:t>
            </w:r>
          </w:p>
        </w:tc>
      </w:tr>
      <w:tr w:rsidR="00D130F1" w:rsidRPr="00D130F1" w14:paraId="74239969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</w:tcPr>
          <w:p w14:paraId="4AC1F63F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Val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10B611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256239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40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35F973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2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AF9B54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500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E6A43B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48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37468B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56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9A3DE8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22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45A6F9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495</w:t>
            </w:r>
          </w:p>
        </w:tc>
      </w:tr>
      <w:tr w:rsidR="00D130F1" w:rsidRPr="00D130F1" w14:paraId="56603076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</w:tcPr>
          <w:p w14:paraId="14C15432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1-MH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C7D02A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0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89B878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770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76ABEF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27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AECF96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392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5E6637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74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8412B8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15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CEBBF0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47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0CCEA4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23</w:t>
            </w:r>
          </w:p>
        </w:tc>
      </w:tr>
      <w:tr w:rsidR="00D130F1" w:rsidRPr="00D130F1" w14:paraId="691A1DA1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</w:tcPr>
          <w:p w14:paraId="432FF243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BCAA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6DD48D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63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7FE165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37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F68DB2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A6D3BB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33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15A6B0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38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A8B495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77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24A1B4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29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5C4D9B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357</w:t>
            </w:r>
          </w:p>
        </w:tc>
      </w:tr>
      <w:tr w:rsidR="00D130F1" w:rsidRPr="00D130F1" w14:paraId="68DAEDA7" w14:textId="77777777" w:rsidTr="00812ACE">
        <w:tc>
          <w:tcPr>
            <w:tcW w:w="5000" w:type="pct"/>
            <w:gridSpan w:val="11"/>
            <w:tcBorders>
              <w:top w:val="nil"/>
              <w:bottom w:val="nil"/>
            </w:tcBorders>
            <w:shd w:val="clear" w:color="auto" w:fill="auto"/>
          </w:tcPr>
          <w:p w14:paraId="29EFA007" w14:textId="77777777" w:rsidR="00D130F1" w:rsidRPr="00D130F1" w:rsidRDefault="00D130F1" w:rsidP="00D130F1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Plasma parameters – body mass</w:t>
            </w:r>
          </w:p>
        </w:tc>
      </w:tr>
      <w:tr w:rsidR="00D130F1" w:rsidRPr="00D130F1" w14:paraId="15873302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DC19F4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Albumin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DC69E6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D7889B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62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A052EF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39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9A969B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08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9094D9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66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AB08D3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38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7E3EC6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46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3B0DA5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28</w:t>
            </w:r>
          </w:p>
        </w:tc>
      </w:tr>
      <w:tr w:rsidR="00D130F1" w:rsidRPr="00D130F1" w14:paraId="52776AEB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BC92D0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AST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593385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4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1A35D5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672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8FEEE9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14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CD6C3C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669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BE22ED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67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4E8B80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34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4AB08E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43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63DF39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62</w:t>
            </w:r>
          </w:p>
        </w:tc>
      </w:tr>
      <w:tr w:rsidR="00D130F1" w:rsidRPr="00D130F1" w14:paraId="798581BA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4D91B6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ALT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DBD2E1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64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35BA76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35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3F079B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51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136468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89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FFABDF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47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7153CE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75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A8F388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38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937F40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24</w:t>
            </w:r>
          </w:p>
        </w:tc>
      </w:tr>
      <w:tr w:rsidR="00D130F1" w:rsidRPr="00D130F1" w14:paraId="72DF94B6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CEC7B7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Cys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D076CB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6A363F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34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AFC2F6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79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D73A6C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E92006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68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7E310A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30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2C2292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37485A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921</w:t>
            </w:r>
          </w:p>
        </w:tc>
      </w:tr>
      <w:tr w:rsidR="00D130F1" w:rsidRPr="00D130F1" w14:paraId="33DAF171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58F92A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Gly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5B7B3B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933809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531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D9948D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24B28C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35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E29015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33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BE4CB2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359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91250C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473C23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533</w:t>
            </w:r>
          </w:p>
        </w:tc>
      </w:tr>
      <w:tr w:rsidR="00D130F1" w:rsidRPr="00D130F1" w14:paraId="403D4D0F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6D5703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Orn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AFFB90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36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528554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74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D19BF8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593244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10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EA24E2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46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95C533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78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BAF9DE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25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105FEF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443</w:t>
            </w:r>
          </w:p>
        </w:tc>
      </w:tr>
      <w:tr w:rsidR="00D130F1" w:rsidRPr="00D130F1" w14:paraId="0BDE8F98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C20E3F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Pro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A9398A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45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1134E1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65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267C1A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73952F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2F1E91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14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B48035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699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A761CC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19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5FA234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555</w:t>
            </w:r>
          </w:p>
        </w:tc>
      </w:tr>
      <w:tr w:rsidR="00D130F1" w:rsidRPr="00D130F1" w14:paraId="565BA10B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376081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Ser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7E2E1A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47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BB4B07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48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3A0C21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73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F03DDB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07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81F2AC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07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476A7A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851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CCBACB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24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26A383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452</w:t>
            </w:r>
          </w:p>
        </w:tc>
      </w:tr>
      <w:tr w:rsidR="00D130F1" w:rsidRPr="00D130F1" w14:paraId="5F653A87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3E15A4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Tau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D0E49C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DEF8B4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632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F80EE5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604A8C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31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18B127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19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510C46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606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508A82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14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DE7617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664</w:t>
            </w:r>
          </w:p>
        </w:tc>
      </w:tr>
      <w:tr w:rsidR="00D130F1" w:rsidRPr="00D130F1" w14:paraId="17AB02A8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8335A5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Thr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ADC44C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51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506AC8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13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1D45F5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11B6E7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45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A268CD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4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9B52BE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708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C23B6F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45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6EE744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41</w:t>
            </w:r>
          </w:p>
        </w:tc>
      </w:tr>
      <w:tr w:rsidR="00D130F1" w:rsidRPr="00D130F1" w14:paraId="0F432308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91B0B0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Trp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34189E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34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A14694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305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1D8C3C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99A5ED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44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7F3D8D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06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693CDD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867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50C0AE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08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FC973E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794</w:t>
            </w:r>
          </w:p>
        </w:tc>
      </w:tr>
      <w:tr w:rsidR="00D130F1" w:rsidRPr="00D130F1" w14:paraId="0433B138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A3A6E6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Val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4699DA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7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8900EE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428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F5A844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68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4511A4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15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C2B1B8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09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28C479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804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062D9F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33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111A88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90</w:t>
            </w:r>
          </w:p>
        </w:tc>
      </w:tr>
      <w:tr w:rsidR="00D130F1" w:rsidRPr="00D130F1" w14:paraId="2DEA3469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2274B4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Anser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E4028C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427094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881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E5AEB0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58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6B765E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50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A8EB96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9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62A1A5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419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E03413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49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3A7D6B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05</w:t>
            </w:r>
          </w:p>
        </w:tc>
      </w:tr>
      <w:tr w:rsidR="00D130F1" w:rsidRPr="00D130F1" w14:paraId="015DB9BC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E95F03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Car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EEB8C6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70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337718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16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6CB49A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7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594C77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400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D746E0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41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C6CA74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34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519E21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2C3798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699</w:t>
            </w:r>
          </w:p>
        </w:tc>
      </w:tr>
      <w:tr w:rsidR="00D130F1" w:rsidRPr="00D130F1" w14:paraId="3C07B5D5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AB09FD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AFAA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AAD43A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51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9C8593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08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BD4474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F7C6C5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9148FD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12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A9C816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748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6DB3FB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27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9E82AB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387</w:t>
            </w:r>
          </w:p>
        </w:tc>
      </w:tr>
      <w:tr w:rsidR="00D130F1" w:rsidRPr="00D130F1" w14:paraId="52135E52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D792CF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BCAA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27CE49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9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21C47A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380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7B3CD5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D9A047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45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E6A905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19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EF0DF0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593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F6AA51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3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F0E87A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342</w:t>
            </w:r>
          </w:p>
        </w:tc>
      </w:tr>
      <w:tr w:rsidR="00D130F1" w:rsidRPr="00D130F1" w14:paraId="626C1496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164D00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DAA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94D158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2FD65C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53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3F8CDF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8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0C0DD1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7AFDB7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18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6439CF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624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0A9C5B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28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1D26F2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384</w:t>
            </w:r>
          </w:p>
        </w:tc>
      </w:tr>
      <w:tr w:rsidR="00D130F1" w:rsidRPr="00D130F1" w14:paraId="183883B7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5EB64D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GFAA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8492D2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51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015CE0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12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54EE5D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77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4962B1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5BF259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14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6D1633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699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F98284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28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10A938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383</w:t>
            </w:r>
          </w:p>
        </w:tc>
      </w:tr>
      <w:tr w:rsidR="00D130F1" w:rsidRPr="00D130F1" w14:paraId="3EBA1FBD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21CA10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IAA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51A5B2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49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4E8E5B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22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B81A17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66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CDC6CF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21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50E6F6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12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B95DA2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749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49E9C3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36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99DCD9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57</w:t>
            </w:r>
          </w:p>
        </w:tc>
      </w:tr>
      <w:tr w:rsidR="00D130F1" w:rsidRPr="00D130F1" w14:paraId="781EF6DC" w14:textId="77777777" w:rsidTr="00D130F1">
        <w:tc>
          <w:tcPr>
            <w:tcW w:w="790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5606444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DF32692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41B8CC6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58</w:t>
            </w:r>
          </w:p>
        </w:tc>
        <w:tc>
          <w:tcPr>
            <w:tcW w:w="60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FF46AAF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EADA4DA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699FA8B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11</w:t>
            </w:r>
          </w:p>
        </w:tc>
        <w:tc>
          <w:tcPr>
            <w:tcW w:w="43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C2D5493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769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2128071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29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AD63E40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356</w:t>
            </w:r>
          </w:p>
        </w:tc>
      </w:tr>
    </w:tbl>
    <w:bookmarkEnd w:id="1"/>
    <w:p w14:paraId="56F15F6A" w14:textId="77777777" w:rsidR="00D130F1" w:rsidRPr="00D130F1" w:rsidRDefault="00D130F1" w:rsidP="00D130F1">
      <w:pPr>
        <w:rPr>
          <w:rFonts w:ascii="Times New Roman" w:eastAsia="DengXian" w:hAnsi="Times New Roman" w:cs="Times New Roman"/>
          <w:kern w:val="0"/>
          <w:sz w:val="24"/>
          <w:szCs w:val="24"/>
          <w:lang w:val="en-US" w:eastAsia="nl-NL"/>
        </w:rPr>
      </w:pPr>
      <w:r w:rsidRPr="00D130F1">
        <w:rPr>
          <w:rFonts w:ascii="Times New Roman" w:eastAsiaTheme="majorEastAsia" w:hAnsi="Times New Roman" w:cs="Times New Roman"/>
          <w:sz w:val="24"/>
          <w:szCs w:val="24"/>
          <w:vertAlign w:val="superscript"/>
          <w:lang w:val="en-US"/>
        </w:rPr>
        <w:t>1</w:t>
      </w:r>
      <w:r w:rsidRPr="00D130F1">
        <w:rPr>
          <w:sz w:val="24"/>
          <w:szCs w:val="24"/>
          <w:vertAlign w:val="superscript"/>
        </w:rPr>
        <w:t xml:space="preserve"> </w:t>
      </w:r>
      <w:r w:rsidRPr="00D130F1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AFAA, arginine family amino acids; </w:t>
      </w:r>
      <w:r w:rsidRPr="00D130F1">
        <w:rPr>
          <w:rFonts w:ascii="Times New Roman" w:hAnsi="Times New Roman" w:cs="Times New Roman"/>
          <w:sz w:val="24"/>
          <w:szCs w:val="24"/>
        </w:rPr>
        <w:t>Anser</w:t>
      </w:r>
      <w:r w:rsidRPr="00D130F1">
        <w:rPr>
          <w:rFonts w:ascii="Times New Roman" w:eastAsia="DengXian" w:hAnsi="Times New Roman" w:cs="Times New Roman"/>
          <w:kern w:val="0"/>
          <w:sz w:val="24"/>
          <w:szCs w:val="24"/>
          <w:lang w:val="en-US" w:eastAsia="nl-NL"/>
        </w:rPr>
        <w:t xml:space="preserve">, Anserine; BCAA, branched-chain amino acid; DAA, dispensable amino acid; GFAA, glutamate family amino acids; IAA, indispensable amino acid; </w:t>
      </w:r>
      <w:r w:rsidRPr="00D130F1">
        <w:rPr>
          <w:rFonts w:ascii="Times New Roman" w:eastAsia="SimSun" w:hAnsi="Times New Roman" w:cs="Times New Roman"/>
          <w:kern w:val="0"/>
          <w:sz w:val="24"/>
          <w:szCs w:val="24"/>
          <w:lang w:val="en-US" w:eastAsia="nl-NL"/>
        </w:rPr>
        <w:t xml:space="preserve">1-MH, 1-methylhistidine. </w:t>
      </w:r>
      <w:r w:rsidRPr="00D130F1">
        <w:rPr>
          <w:rFonts w:ascii="Times New Roman" w:eastAsia="DengXian" w:hAnsi="Times New Roman" w:cs="Times New Roman"/>
          <w:i/>
          <w:kern w:val="0"/>
          <w:sz w:val="24"/>
          <w:szCs w:val="24"/>
          <w:lang w:val="en-US" w:eastAsia="nl-NL"/>
        </w:rPr>
        <w:t>n</w:t>
      </w:r>
      <w:r w:rsidRPr="00D130F1">
        <w:rPr>
          <w:rFonts w:ascii="Times New Roman" w:eastAsia="DengXian" w:hAnsi="Times New Roman" w:cs="Times New Roman"/>
          <w:kern w:val="0"/>
          <w:sz w:val="24"/>
          <w:szCs w:val="24"/>
          <w:lang w:val="en-US" w:eastAsia="nl-NL"/>
        </w:rPr>
        <w:t xml:space="preserve"> = 12/group. Only plasma parameters showing significant correlation with liver triglyceride concentration or body mass are presented.</w:t>
      </w:r>
    </w:p>
    <w:p w14:paraId="11E4F651" w14:textId="1AE07C99" w:rsidR="00D130F1" w:rsidRPr="00D130F1" w:rsidRDefault="00D130F1" w:rsidP="00D130F1">
      <w:pPr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val="en-US" w:eastAsia="nl-NL"/>
        </w:rPr>
      </w:pPr>
      <w:r w:rsidRPr="00D130F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3</w:t>
      </w:r>
      <w:r w:rsidRPr="00D130F1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Pearson correlations between plasma free amino acid, metabolite, insulin and liver triglyceride concentrations or body mass </w:t>
      </w:r>
      <w:r w:rsidRPr="00D130F1">
        <w:rPr>
          <w:rFonts w:ascii="Times New Roman" w:eastAsia="SimSun" w:hAnsi="Times New Roman" w:cs="Times New Roman"/>
          <w:kern w:val="0"/>
          <w:sz w:val="24"/>
          <w:szCs w:val="24"/>
          <w:lang w:val="en-US" w:eastAsia="nl-NL"/>
        </w:rPr>
        <w:t>of 12-d-old low and normal birthweight piglets supplemented with glutamine or alanine starting at age 1 d</w:t>
      </w:r>
      <w:r w:rsidRPr="00D130F1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val="en-US" w:eastAsia="nl-NL"/>
        </w:rPr>
        <w:t>1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4"/>
        <w:gridCol w:w="977"/>
        <w:gridCol w:w="723"/>
        <w:gridCol w:w="7"/>
        <w:gridCol w:w="996"/>
        <w:gridCol w:w="726"/>
        <w:gridCol w:w="1117"/>
        <w:gridCol w:w="662"/>
        <w:gridCol w:w="58"/>
        <w:gridCol w:w="1017"/>
        <w:gridCol w:w="715"/>
      </w:tblGrid>
      <w:tr w:rsidR="00D130F1" w:rsidRPr="00D130F1" w14:paraId="25ABEA68" w14:textId="77777777" w:rsidTr="00812ACE">
        <w:tc>
          <w:tcPr>
            <w:tcW w:w="790" w:type="pct"/>
            <w:shd w:val="clear" w:color="auto" w:fill="auto"/>
            <w:vAlign w:val="center"/>
          </w:tcPr>
          <w:p w14:paraId="17CA2D43" w14:textId="77777777" w:rsidR="00D130F1" w:rsidRPr="00D130F1" w:rsidRDefault="00D130F1" w:rsidP="00D130F1">
            <w:pPr>
              <w:widowControl/>
              <w:spacing w:after="0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27" w:type="pct"/>
            <w:gridSpan w:val="3"/>
            <w:shd w:val="clear" w:color="auto" w:fill="auto"/>
          </w:tcPr>
          <w:p w14:paraId="423720C8" w14:textId="77777777" w:rsidR="00D130F1" w:rsidRPr="00D130F1" w:rsidRDefault="00D130F1" w:rsidP="00D130F1">
            <w:pPr>
              <w:widowControl/>
              <w:pBdr>
                <w:bottom w:val="single" w:sz="4" w:space="1" w:color="auto"/>
              </w:pBd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Ala-LBW</w:t>
            </w:r>
          </w:p>
        </w:tc>
        <w:tc>
          <w:tcPr>
            <w:tcW w:w="1035" w:type="pct"/>
            <w:gridSpan w:val="2"/>
            <w:shd w:val="clear" w:color="auto" w:fill="auto"/>
          </w:tcPr>
          <w:p w14:paraId="57F17065" w14:textId="77777777" w:rsidR="00D130F1" w:rsidRPr="00D130F1" w:rsidRDefault="00D130F1" w:rsidP="00D130F1">
            <w:pPr>
              <w:widowControl/>
              <w:pBdr>
                <w:bottom w:val="single" w:sz="4" w:space="1" w:color="auto"/>
              </w:pBd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Ala-NBW</w:t>
            </w:r>
          </w:p>
        </w:tc>
        <w:tc>
          <w:tcPr>
            <w:tcW w:w="1070" w:type="pct"/>
            <w:gridSpan w:val="2"/>
            <w:shd w:val="clear" w:color="auto" w:fill="auto"/>
          </w:tcPr>
          <w:p w14:paraId="6471C76E" w14:textId="77777777" w:rsidR="00D130F1" w:rsidRPr="00D130F1" w:rsidRDefault="00D130F1" w:rsidP="00D130F1">
            <w:pPr>
              <w:widowControl/>
              <w:pBdr>
                <w:bottom w:val="single" w:sz="4" w:space="1" w:color="auto"/>
              </w:pBd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Gln-LBW</w:t>
            </w:r>
          </w:p>
        </w:tc>
        <w:tc>
          <w:tcPr>
            <w:tcW w:w="1078" w:type="pct"/>
            <w:gridSpan w:val="3"/>
            <w:shd w:val="clear" w:color="auto" w:fill="auto"/>
          </w:tcPr>
          <w:p w14:paraId="7BFCA0A6" w14:textId="77777777" w:rsidR="00D130F1" w:rsidRPr="00D130F1" w:rsidRDefault="00D130F1" w:rsidP="00D130F1">
            <w:pPr>
              <w:widowControl/>
              <w:pBdr>
                <w:bottom w:val="single" w:sz="4" w:space="1" w:color="auto"/>
              </w:pBdr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Gln-NBW</w:t>
            </w:r>
          </w:p>
        </w:tc>
      </w:tr>
      <w:tr w:rsidR="00D130F1" w:rsidRPr="00D130F1" w14:paraId="2D9C7CEB" w14:textId="77777777" w:rsidTr="00812ACE">
        <w:tc>
          <w:tcPr>
            <w:tcW w:w="7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4C530D" w14:textId="77777777" w:rsidR="00D130F1" w:rsidRPr="00D130F1" w:rsidRDefault="00D130F1" w:rsidP="00D130F1">
            <w:pPr>
              <w:widowControl/>
              <w:spacing w:after="0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</w:tcPr>
          <w:p w14:paraId="3E1AE733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i/>
                <w:iCs/>
                <w:sz w:val="22"/>
              </w:rPr>
              <w:t>r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</w:tcPr>
          <w:p w14:paraId="29246253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60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DCD8F9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i/>
                <w:iCs/>
                <w:sz w:val="22"/>
              </w:rPr>
              <w:t>r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7CCBF4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130F1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A94774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130F1">
              <w:rPr>
                <w:rFonts w:ascii="Times New Roman" w:hAnsi="Times New Roman" w:cs="Times New Roman"/>
                <w:i/>
                <w:iCs/>
                <w:sz w:val="22"/>
              </w:rPr>
              <w:t>r</w:t>
            </w:r>
          </w:p>
        </w:tc>
        <w:tc>
          <w:tcPr>
            <w:tcW w:w="43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26F1B4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130F1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134196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130F1">
              <w:rPr>
                <w:rFonts w:ascii="Times New Roman" w:hAnsi="Times New Roman" w:cs="Times New Roman"/>
                <w:i/>
                <w:iCs/>
                <w:sz w:val="22"/>
              </w:rPr>
              <w:t>r</w:t>
            </w: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C7DE00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130F1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D130F1" w:rsidRPr="00D130F1" w14:paraId="77C585F2" w14:textId="77777777" w:rsidTr="00812ACE">
        <w:tc>
          <w:tcPr>
            <w:tcW w:w="5000" w:type="pct"/>
            <w:gridSpan w:val="11"/>
            <w:tcBorders>
              <w:top w:val="nil"/>
              <w:bottom w:val="nil"/>
            </w:tcBorders>
            <w:shd w:val="clear" w:color="auto" w:fill="auto"/>
          </w:tcPr>
          <w:p w14:paraId="677111D2" w14:textId="77777777" w:rsidR="00D130F1" w:rsidRPr="00D130F1" w:rsidRDefault="00D130F1" w:rsidP="00D130F1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Plasma parameters – liver triglycerides</w:t>
            </w:r>
          </w:p>
        </w:tc>
      </w:tr>
      <w:tr w:rsidR="00D130F1" w:rsidRPr="00D130F1" w14:paraId="47DF426A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B07AE4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Albumin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675EE8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B0E1A4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820</w:t>
            </w:r>
          </w:p>
        </w:tc>
        <w:tc>
          <w:tcPr>
            <w:tcW w:w="6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CD37FB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65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E96523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21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D9B818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63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785C63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28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7D42EC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20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7CFC14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523</w:t>
            </w:r>
          </w:p>
        </w:tc>
      </w:tr>
      <w:tr w:rsidR="00D130F1" w:rsidRPr="00D130F1" w14:paraId="53FCA02B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03C15C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Protein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1DD2FE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343BAF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812</w:t>
            </w:r>
          </w:p>
        </w:tc>
        <w:tc>
          <w:tcPr>
            <w:tcW w:w="6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E26125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47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B5A79B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20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EB8CA5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59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7F7DA4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44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03E566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33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847EAD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302</w:t>
            </w:r>
          </w:p>
        </w:tc>
      </w:tr>
      <w:tr w:rsidR="00D130F1" w:rsidRPr="00D130F1" w14:paraId="5F392868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996C10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Asn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D35E82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31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DD59A6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326</w:t>
            </w:r>
          </w:p>
        </w:tc>
        <w:tc>
          <w:tcPr>
            <w:tcW w:w="6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C50686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0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983EFC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525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B53093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64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1547F3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24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76193C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B2D243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558</w:t>
            </w:r>
          </w:p>
        </w:tc>
      </w:tr>
      <w:tr w:rsidR="00D130F1" w:rsidRPr="00D130F1" w14:paraId="2FDFE063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D01658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Cit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F5EB68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03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54F2E3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928</w:t>
            </w:r>
          </w:p>
        </w:tc>
        <w:tc>
          <w:tcPr>
            <w:tcW w:w="6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F6BCEB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79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BA3DAA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DC88BB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76764E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65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A5584A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38F36F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545</w:t>
            </w:r>
          </w:p>
        </w:tc>
      </w:tr>
      <w:tr w:rsidR="00D130F1" w:rsidRPr="00D130F1" w14:paraId="28B659AD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B00191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Thr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38FC15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45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2B7463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44</w:t>
            </w:r>
          </w:p>
        </w:tc>
        <w:tc>
          <w:tcPr>
            <w:tcW w:w="6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1CF419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2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CD3FC5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493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14367E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7B5603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12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9FB3EB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C5F78B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643</w:t>
            </w:r>
          </w:p>
        </w:tc>
      </w:tr>
      <w:tr w:rsidR="00D130F1" w:rsidRPr="00D130F1" w14:paraId="399576D4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9B14F1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β-Ala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7F4C40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58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9CFFE7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47</w:t>
            </w:r>
          </w:p>
        </w:tc>
        <w:tc>
          <w:tcPr>
            <w:tcW w:w="6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1213CA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34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8E022D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86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F6515D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11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9C2E89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736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B1F7C4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7AE44F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995</w:t>
            </w:r>
          </w:p>
        </w:tc>
      </w:tr>
      <w:tr w:rsidR="00D130F1" w:rsidRPr="00D130F1" w14:paraId="3A010551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FC6B79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3-MH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B3CD3C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0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D54D31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746</w:t>
            </w:r>
          </w:p>
        </w:tc>
        <w:tc>
          <w:tcPr>
            <w:tcW w:w="6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FF14D6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14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CF2CE2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664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F9BD75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27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E605CC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391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794A36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63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20D10F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27</w:t>
            </w:r>
          </w:p>
        </w:tc>
      </w:tr>
      <w:tr w:rsidR="00D130F1" w:rsidRPr="00D130F1" w14:paraId="4AFC6F7A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35B83C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GABA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E9BE66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3A1869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807</w:t>
            </w:r>
          </w:p>
        </w:tc>
        <w:tc>
          <w:tcPr>
            <w:tcW w:w="6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C74750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66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07B9BB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20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6D038A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9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2D9F59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360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46E77C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2B44D5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551</w:t>
            </w:r>
          </w:p>
        </w:tc>
      </w:tr>
      <w:tr w:rsidR="00D130F1" w:rsidRPr="00D130F1" w14:paraId="24944C0F" w14:textId="77777777" w:rsidTr="00812ACE">
        <w:tc>
          <w:tcPr>
            <w:tcW w:w="5000" w:type="pct"/>
            <w:gridSpan w:val="11"/>
            <w:tcBorders>
              <w:top w:val="nil"/>
              <w:bottom w:val="nil"/>
            </w:tcBorders>
            <w:shd w:val="clear" w:color="auto" w:fill="auto"/>
          </w:tcPr>
          <w:p w14:paraId="514D7BD4" w14:textId="77777777" w:rsidR="00D130F1" w:rsidRPr="00D130F1" w:rsidRDefault="00D130F1" w:rsidP="00D130F1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Plasma parameters – body mass</w:t>
            </w:r>
          </w:p>
        </w:tc>
      </w:tr>
      <w:tr w:rsidR="00D130F1" w:rsidRPr="00D130F1" w14:paraId="3D95C284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</w:tcPr>
          <w:p w14:paraId="68369F55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Albumin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8B6F73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70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3F5404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12</w:t>
            </w:r>
          </w:p>
        </w:tc>
        <w:tc>
          <w:tcPr>
            <w:tcW w:w="6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86CAA3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1896FF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11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658EED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66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28EF38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19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6DF801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D03533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40</w:t>
            </w:r>
          </w:p>
        </w:tc>
      </w:tr>
      <w:tr w:rsidR="00D130F1" w:rsidRPr="00D130F1" w14:paraId="7A1B1D1B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</w:tcPr>
          <w:p w14:paraId="35540564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Glucose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5F9315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36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9A90F4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48</w:t>
            </w:r>
          </w:p>
        </w:tc>
        <w:tc>
          <w:tcPr>
            <w:tcW w:w="6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B7B217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70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37E0D7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12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B972B2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71E14B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14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DCD0C9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3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42A75B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470</w:t>
            </w:r>
          </w:p>
        </w:tc>
      </w:tr>
      <w:tr w:rsidR="00D130F1" w:rsidRPr="00D130F1" w14:paraId="3D32221D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</w:tcPr>
          <w:p w14:paraId="7D3886D9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Insulin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9A1E5A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01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8B55B6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967</w:t>
            </w:r>
          </w:p>
        </w:tc>
        <w:tc>
          <w:tcPr>
            <w:tcW w:w="6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63FA10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68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7D1494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15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8B204B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49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62D5BB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04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AE43C4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29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6AB86D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360</w:t>
            </w:r>
          </w:p>
        </w:tc>
      </w:tr>
      <w:tr w:rsidR="00D130F1" w:rsidRPr="00D130F1" w14:paraId="1B93DAEB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</w:tcPr>
          <w:p w14:paraId="47537765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Protein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1834C2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ACD2DE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23</w:t>
            </w:r>
          </w:p>
        </w:tc>
        <w:tc>
          <w:tcPr>
            <w:tcW w:w="6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2240B4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72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18F9C0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08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323C13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53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379286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73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FCEE8D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588930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64</w:t>
            </w:r>
          </w:p>
        </w:tc>
      </w:tr>
      <w:tr w:rsidR="00D130F1" w:rsidRPr="00D130F1" w14:paraId="4876484E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</w:tcPr>
          <w:p w14:paraId="1242332E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Urea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B21BF8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57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E7ABAC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53</w:t>
            </w:r>
          </w:p>
        </w:tc>
        <w:tc>
          <w:tcPr>
            <w:tcW w:w="6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B1B044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C3DED2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47E805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9CD777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861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02CD4A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08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8A80A6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801</w:t>
            </w:r>
          </w:p>
        </w:tc>
      </w:tr>
      <w:tr w:rsidR="00D130F1" w:rsidRPr="00D130F1" w14:paraId="4E525305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</w:tcPr>
          <w:p w14:paraId="7CC0B6AB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Arg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2CB244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BF7CCC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16</w:t>
            </w:r>
          </w:p>
        </w:tc>
        <w:tc>
          <w:tcPr>
            <w:tcW w:w="6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236A64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B52E5B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576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C04374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19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E8B6A5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556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B3BB4D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7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2526E8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394</w:t>
            </w:r>
          </w:p>
        </w:tc>
      </w:tr>
      <w:tr w:rsidR="00D130F1" w:rsidRPr="00D130F1" w14:paraId="1B66DC9C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</w:tcPr>
          <w:p w14:paraId="4747C9C2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Asn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13FF07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2B8A6F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972</w:t>
            </w:r>
          </w:p>
        </w:tc>
        <w:tc>
          <w:tcPr>
            <w:tcW w:w="6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6A8476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36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688F4A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53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4DDD6F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51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348CBD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91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082F50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60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0BE542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40</w:t>
            </w:r>
          </w:p>
        </w:tc>
      </w:tr>
      <w:tr w:rsidR="00D130F1" w:rsidRPr="00D130F1" w14:paraId="4A474C6D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</w:tcPr>
          <w:p w14:paraId="542A1906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Cit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0ED88A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66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960C69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19</w:t>
            </w:r>
          </w:p>
        </w:tc>
        <w:tc>
          <w:tcPr>
            <w:tcW w:w="6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66EFBC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33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07E618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96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132F04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48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FF6F85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14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65E43C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F19E00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735</w:t>
            </w:r>
          </w:p>
        </w:tc>
      </w:tr>
      <w:tr w:rsidR="00D130F1" w:rsidRPr="00D130F1" w14:paraId="4B1C4854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</w:tcPr>
          <w:p w14:paraId="2C4BD70D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Orn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85E550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BB14DD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36</w:t>
            </w:r>
          </w:p>
        </w:tc>
        <w:tc>
          <w:tcPr>
            <w:tcW w:w="6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1C4437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71DB54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883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F80E32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39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453E34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06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70008B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D1C26B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596</w:t>
            </w:r>
          </w:p>
        </w:tc>
      </w:tr>
      <w:tr w:rsidR="00D130F1" w:rsidRPr="00D130F1" w14:paraId="16C781F8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</w:tcPr>
          <w:p w14:paraId="170FA6F8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Thr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853383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160400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934</w:t>
            </w:r>
          </w:p>
        </w:tc>
        <w:tc>
          <w:tcPr>
            <w:tcW w:w="6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A464EB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62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C05AF3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32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6DCC01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46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383741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34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AC79DF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18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CC683C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586</w:t>
            </w:r>
          </w:p>
        </w:tc>
      </w:tr>
      <w:tr w:rsidR="00D130F1" w:rsidRPr="00D130F1" w14:paraId="26757C2F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</w:tcPr>
          <w:p w14:paraId="7ED1B519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Trp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1D6E27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17A190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6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9DF185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44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475DD8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50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E82234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74EC99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901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A57CE8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34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B58329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73</w:t>
            </w:r>
          </w:p>
        </w:tc>
      </w:tr>
      <w:tr w:rsidR="00D130F1" w:rsidRPr="00D130F1" w14:paraId="543999DA" w14:textId="77777777" w:rsidTr="00D130F1"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</w:tcPr>
          <w:p w14:paraId="0429EB13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Tau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2BDCC4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58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C13321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47</w:t>
            </w:r>
          </w:p>
        </w:tc>
        <w:tc>
          <w:tcPr>
            <w:tcW w:w="60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D3505B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7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BE84F4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396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FF72F0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39</w:t>
            </w:r>
          </w:p>
        </w:tc>
        <w:tc>
          <w:tcPr>
            <w:tcW w:w="43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E9230D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210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F2769A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18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BCB35C" w14:textId="77777777" w:rsidR="00D130F1" w:rsidRPr="00D130F1" w:rsidRDefault="00D130F1" w:rsidP="00D130F1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fr-FR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571</w:t>
            </w:r>
          </w:p>
        </w:tc>
      </w:tr>
      <w:tr w:rsidR="00D130F1" w:rsidRPr="00D130F1" w14:paraId="1F5B3561" w14:textId="77777777" w:rsidTr="00D130F1">
        <w:tc>
          <w:tcPr>
            <w:tcW w:w="79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D01A56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ind w:firstLineChars="80" w:firstLine="176"/>
              <w:jc w:val="left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AAAP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A8F1C6D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32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F424A81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319</w:t>
            </w:r>
          </w:p>
        </w:tc>
        <w:tc>
          <w:tcPr>
            <w:tcW w:w="60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D310697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64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CD68C85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025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DD9B6F6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03</w:t>
            </w:r>
          </w:p>
        </w:tc>
        <w:tc>
          <w:tcPr>
            <w:tcW w:w="43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44CE3E5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933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4CF8A95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-0.43</w:t>
            </w: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904270F" w14:textId="77777777" w:rsidR="00D130F1" w:rsidRPr="00D130F1" w:rsidRDefault="00D130F1" w:rsidP="00D130F1">
            <w:pPr>
              <w:widowControl/>
              <w:overflowPunct w:val="0"/>
              <w:autoSpaceDE w:val="0"/>
              <w:autoSpaceDN w:val="0"/>
              <w:adjustRightInd w:val="0"/>
              <w:spacing w:after="0"/>
              <w:jc w:val="center"/>
              <w:textAlignment w:val="baseline"/>
              <w:rPr>
                <w:rFonts w:ascii="Times New Roman" w:eastAsia="DengXian" w:hAnsi="Times New Roman" w:cs="Times New Roman"/>
                <w:kern w:val="0"/>
                <w:sz w:val="22"/>
                <w:lang w:eastAsia="nl-NL"/>
              </w:rPr>
            </w:pPr>
            <w:r w:rsidRPr="00D130F1">
              <w:rPr>
                <w:rFonts w:ascii="Times New Roman" w:hAnsi="Times New Roman" w:cs="Times New Roman"/>
                <w:sz w:val="22"/>
              </w:rPr>
              <w:t>0.164</w:t>
            </w:r>
          </w:p>
        </w:tc>
      </w:tr>
    </w:tbl>
    <w:p w14:paraId="091B964B" w14:textId="77777777" w:rsidR="00D130F1" w:rsidRPr="00D130F1" w:rsidRDefault="00D130F1" w:rsidP="00D130F1">
      <w:pPr>
        <w:rPr>
          <w:rFonts w:ascii="Times New Roman" w:eastAsia="DengXian" w:hAnsi="Times New Roman" w:cs="Times New Roman"/>
          <w:kern w:val="0"/>
          <w:sz w:val="24"/>
          <w:szCs w:val="24"/>
          <w:lang w:val="en-US" w:eastAsia="nl-NL"/>
        </w:rPr>
      </w:pPr>
      <w:r w:rsidRPr="00D130F1">
        <w:rPr>
          <w:rFonts w:ascii="Times New Roman" w:eastAsiaTheme="majorEastAsia" w:hAnsi="Times New Roman" w:cs="Times New Roman"/>
          <w:sz w:val="24"/>
          <w:szCs w:val="24"/>
          <w:vertAlign w:val="superscript"/>
          <w:lang w:val="en-US"/>
        </w:rPr>
        <w:t>1</w:t>
      </w:r>
      <w:r w:rsidRPr="00D130F1">
        <w:rPr>
          <w:rFonts w:ascii="Times New Roman" w:hAnsi="Times New Roman" w:cs="Times New Roman"/>
          <w:vertAlign w:val="superscript"/>
        </w:rPr>
        <w:t xml:space="preserve"> </w:t>
      </w:r>
      <w:r w:rsidRPr="00D130F1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AAAP, α-aminoadipic acid; GABA, </w:t>
      </w:r>
      <w:r w:rsidRPr="00D130F1">
        <w:rPr>
          <w:rFonts w:ascii="Times New Roman" w:eastAsia="DengXian" w:hAnsi="Times New Roman" w:cs="Times New Roman"/>
          <w:kern w:val="0"/>
          <w:sz w:val="24"/>
          <w:szCs w:val="24"/>
          <w:lang w:val="en-US" w:eastAsia="nl-NL"/>
        </w:rPr>
        <w:t>γ-Aminobutyric acid;</w:t>
      </w:r>
      <w:r w:rsidRPr="00D130F1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3</w:t>
      </w:r>
      <w:r w:rsidRPr="00D130F1">
        <w:rPr>
          <w:rFonts w:ascii="Times New Roman" w:eastAsia="SimSun" w:hAnsi="Times New Roman" w:cs="Times New Roman"/>
          <w:kern w:val="0"/>
          <w:sz w:val="24"/>
          <w:szCs w:val="24"/>
          <w:lang w:val="en-US" w:eastAsia="nl-NL"/>
        </w:rPr>
        <w:t xml:space="preserve">-MH, 3-methylhistidine. </w:t>
      </w:r>
      <w:r w:rsidRPr="00D130F1">
        <w:rPr>
          <w:rFonts w:ascii="Times New Roman" w:eastAsia="DengXian" w:hAnsi="Times New Roman" w:cs="Times New Roman"/>
          <w:i/>
          <w:kern w:val="0"/>
          <w:sz w:val="24"/>
          <w:szCs w:val="24"/>
          <w:lang w:val="en-US" w:eastAsia="nl-NL"/>
        </w:rPr>
        <w:t>n</w:t>
      </w:r>
      <w:r w:rsidRPr="00D130F1">
        <w:rPr>
          <w:rFonts w:ascii="Times New Roman" w:eastAsia="DengXian" w:hAnsi="Times New Roman" w:cs="Times New Roman"/>
          <w:kern w:val="0"/>
          <w:sz w:val="24"/>
          <w:szCs w:val="24"/>
          <w:lang w:val="en-US" w:eastAsia="nl-NL"/>
        </w:rPr>
        <w:t xml:space="preserve"> = 12/group. Only plasma parameters showing significant correlation with liver triglyceride concentration or body mass are presented.</w:t>
      </w:r>
    </w:p>
    <w:p w14:paraId="10D4FD52" w14:textId="6101B8C8" w:rsidR="00F664D9" w:rsidRPr="00F664D9" w:rsidRDefault="00F664D9">
      <w:pPr>
        <w:rPr>
          <w:lang w:val="en-US"/>
        </w:rPr>
      </w:pPr>
    </w:p>
    <w:sectPr w:rsidR="00F664D9" w:rsidRPr="00F664D9" w:rsidSect="00D130F1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460974" w14:textId="77777777" w:rsidR="004F3DBB" w:rsidRDefault="004F3DBB" w:rsidP="00862364">
      <w:pPr>
        <w:spacing w:after="0" w:line="240" w:lineRule="auto"/>
      </w:pPr>
      <w:r>
        <w:separator/>
      </w:r>
    </w:p>
  </w:endnote>
  <w:endnote w:type="continuationSeparator" w:id="0">
    <w:p w14:paraId="79BE11F9" w14:textId="77777777" w:rsidR="004F3DBB" w:rsidRDefault="004F3DBB" w:rsidP="008623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F5A5F9" w14:textId="77777777" w:rsidR="004F3DBB" w:rsidRDefault="004F3DBB" w:rsidP="00862364">
      <w:pPr>
        <w:spacing w:after="0" w:line="240" w:lineRule="auto"/>
      </w:pPr>
      <w:r>
        <w:separator/>
      </w:r>
    </w:p>
  </w:footnote>
  <w:footnote w:type="continuationSeparator" w:id="0">
    <w:p w14:paraId="2EF72DD6" w14:textId="77777777" w:rsidR="004F3DBB" w:rsidRDefault="004F3DBB" w:rsidP="008623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37E"/>
    <w:rsid w:val="002177AF"/>
    <w:rsid w:val="00243AFA"/>
    <w:rsid w:val="002607A5"/>
    <w:rsid w:val="0029337E"/>
    <w:rsid w:val="004F3DBB"/>
    <w:rsid w:val="007268F0"/>
    <w:rsid w:val="00862364"/>
    <w:rsid w:val="008B2EAA"/>
    <w:rsid w:val="009905FF"/>
    <w:rsid w:val="00D130F1"/>
    <w:rsid w:val="00E90FCA"/>
    <w:rsid w:val="00EE5937"/>
    <w:rsid w:val="00F664D9"/>
    <w:rsid w:val="00F84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37ACC5C"/>
  <w15:chartTrackingRefBased/>
  <w15:docId w15:val="{0880F0C3-3E29-45BC-B76E-51330B96D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62364"/>
    <w:pPr>
      <w:widowControl w:val="0"/>
      <w:spacing w:after="200" w:line="276" w:lineRule="auto"/>
      <w:jc w:val="both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623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862364"/>
    <w:rPr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862364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862364"/>
    <w:rPr>
      <w:sz w:val="18"/>
      <w:szCs w:val="18"/>
    </w:rPr>
  </w:style>
  <w:style w:type="paragraph" w:customStyle="1" w:styleId="ANMTabSpanner">
    <w:name w:val="ANM Tab Spanner"/>
    <w:next w:val="ANMTabcolumnheading"/>
    <w:rsid w:val="00862364"/>
    <w:pPr>
      <w:pBdr>
        <w:bottom w:val="single" w:sz="4" w:space="1" w:color="auto"/>
      </w:pBd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 w:cs="Times New Roman"/>
      <w:kern w:val="0"/>
      <w:sz w:val="22"/>
      <w:szCs w:val="24"/>
      <w:lang w:val="en-GB" w:eastAsia="fr-FR"/>
    </w:rPr>
  </w:style>
  <w:style w:type="paragraph" w:customStyle="1" w:styleId="ANMTabcolumnheading">
    <w:name w:val="ANM Tab column heading"/>
    <w:rsid w:val="00862364"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 w:cs="Times New Roman"/>
      <w:kern w:val="0"/>
      <w:sz w:val="22"/>
      <w:lang w:val="en-GB" w:eastAsia="fr-FR"/>
    </w:rPr>
  </w:style>
  <w:style w:type="paragraph" w:customStyle="1" w:styleId="ANMTabstubheading">
    <w:name w:val="ANM Tab stub heading"/>
    <w:next w:val="Standard"/>
    <w:rsid w:val="00862364"/>
    <w:pPr>
      <w:spacing w:line="360" w:lineRule="auto"/>
    </w:pPr>
    <w:rPr>
      <w:rFonts w:ascii="Arial" w:hAnsi="Arial" w:cs="Times New Roman"/>
      <w:kern w:val="0"/>
      <w:sz w:val="22"/>
      <w:lang w:val="en-GB" w:eastAsia="fr-FR"/>
    </w:rPr>
  </w:style>
  <w:style w:type="paragraph" w:customStyle="1" w:styleId="ANMTabrowheading">
    <w:name w:val="ANM Tab row heading"/>
    <w:rsid w:val="00862364"/>
    <w:pPr>
      <w:spacing w:line="360" w:lineRule="auto"/>
    </w:pPr>
    <w:rPr>
      <w:rFonts w:ascii="Arial" w:hAnsi="Arial" w:cs="Times New Roman"/>
      <w:kern w:val="0"/>
      <w:sz w:val="22"/>
      <w:lang w:val="en-GB" w:eastAsia="fr-FR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130F1"/>
    <w:rPr>
      <w:sz w:val="21"/>
      <w:szCs w:val="21"/>
    </w:rPr>
  </w:style>
  <w:style w:type="paragraph" w:styleId="Kommentartext">
    <w:name w:val="annotation text"/>
    <w:basedOn w:val="Standard"/>
    <w:link w:val="KommentartextZchn"/>
    <w:uiPriority w:val="99"/>
    <w:unhideWhenUsed/>
    <w:rsid w:val="00D130F1"/>
    <w:pPr>
      <w:jc w:val="left"/>
    </w:pPr>
  </w:style>
  <w:style w:type="character" w:customStyle="1" w:styleId="KommentartextZchn">
    <w:name w:val="Kommentartext Zchn"/>
    <w:basedOn w:val="Absatz-Standardschriftart"/>
    <w:link w:val="Kommentartext"/>
    <w:uiPriority w:val="99"/>
    <w:rsid w:val="00D130F1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130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130F1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3</Words>
  <Characters>531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eyang</dc:creator>
  <cp:keywords/>
  <dc:description/>
  <cp:lastModifiedBy>Metges, Cornelia</cp:lastModifiedBy>
  <cp:revision>2</cp:revision>
  <dcterms:created xsi:type="dcterms:W3CDTF">2022-01-17T16:42:00Z</dcterms:created>
  <dcterms:modified xsi:type="dcterms:W3CDTF">2022-01-17T16:42:00Z</dcterms:modified>
</cp:coreProperties>
</file>